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0C731" w14:textId="5C9FC7F3" w:rsidR="00D66D2F" w:rsidRPr="00904599" w:rsidRDefault="00840F26" w:rsidP="00904599">
      <w:pPr>
        <w:jc w:val="both"/>
        <w:rPr>
          <w:b/>
          <w:bCs/>
        </w:rPr>
      </w:pPr>
      <w:r w:rsidRPr="00904599">
        <w:rPr>
          <w:b/>
          <w:bCs/>
        </w:rPr>
        <w:t>Supplementary material</w:t>
      </w:r>
      <w:r w:rsidR="001217C9">
        <w:rPr>
          <w:b/>
          <w:bCs/>
        </w:rPr>
        <w:t xml:space="preserve"> 2</w:t>
      </w:r>
    </w:p>
    <w:p w14:paraId="497A6188" w14:textId="77777777" w:rsidR="00840F26" w:rsidRPr="00904599" w:rsidRDefault="00840F26" w:rsidP="00904599">
      <w:pPr>
        <w:jc w:val="both"/>
      </w:pPr>
    </w:p>
    <w:p w14:paraId="3012D4FF" w14:textId="7C7CE437" w:rsidR="00E660E9" w:rsidRPr="00904599" w:rsidRDefault="00E660E9" w:rsidP="00904599">
      <w:pPr>
        <w:jc w:val="both"/>
        <w:rPr>
          <w:b/>
          <w:bCs/>
        </w:rPr>
      </w:pPr>
      <w:bookmarkStart w:id="0" w:name="_Hlk79056486"/>
      <w:r w:rsidRPr="00904599">
        <w:rPr>
          <w:b/>
          <w:bCs/>
        </w:rPr>
        <w:t xml:space="preserve">Table 1. </w:t>
      </w:r>
      <w:r w:rsidR="003C2EFC" w:rsidRPr="00904599">
        <w:rPr>
          <w:b/>
          <w:bCs/>
        </w:rPr>
        <w:t>Content validity inde</w:t>
      </w:r>
      <w:r w:rsidR="000E56B1">
        <w:rPr>
          <w:b/>
          <w:bCs/>
        </w:rPr>
        <w:t>x</w:t>
      </w:r>
      <w:r w:rsidR="003C2EFC" w:rsidRPr="00904599">
        <w:rPr>
          <w:b/>
          <w:bCs/>
        </w:rPr>
        <w:t xml:space="preserve">: the relevance ratings on the item scale by </w:t>
      </w:r>
      <w:r w:rsidR="00C51AB9" w:rsidRPr="00904599">
        <w:rPr>
          <w:b/>
          <w:bCs/>
        </w:rPr>
        <w:t>s</w:t>
      </w:r>
      <w:r w:rsidR="000E56B1">
        <w:rPr>
          <w:b/>
          <w:bCs/>
        </w:rPr>
        <w:t>ubject matter exper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8"/>
        <w:gridCol w:w="1082"/>
        <w:gridCol w:w="1082"/>
        <w:gridCol w:w="1082"/>
        <w:gridCol w:w="1082"/>
        <w:gridCol w:w="1086"/>
        <w:gridCol w:w="1203"/>
        <w:gridCol w:w="1201"/>
      </w:tblGrid>
      <w:tr w:rsidR="00C51AB9" w:rsidRPr="00904599" w14:paraId="132741AB" w14:textId="77777777" w:rsidTr="00CB0C5C">
        <w:trPr>
          <w:trHeight w:val="419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D81FBD3" w14:textId="77777777" w:rsidR="00C51AB9" w:rsidRPr="00904599" w:rsidRDefault="00C51AB9" w:rsidP="00904599">
            <w:pPr>
              <w:tabs>
                <w:tab w:val="left" w:pos="1788"/>
              </w:tabs>
              <w:jc w:val="center"/>
              <w:rPr>
                <w:b/>
              </w:rPr>
            </w:pPr>
            <w:r w:rsidRPr="00904599">
              <w:rPr>
                <w:b/>
                <w:bCs/>
              </w:rPr>
              <w:t>Item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5EA6A88A" w14:textId="6E72645D" w:rsidR="00C51AB9" w:rsidRPr="00904599" w:rsidRDefault="00C51AB9" w:rsidP="00904599">
            <w:pPr>
              <w:tabs>
                <w:tab w:val="left" w:pos="1788"/>
              </w:tabs>
              <w:jc w:val="center"/>
              <w:rPr>
                <w:b/>
              </w:rPr>
            </w:pPr>
            <w:r w:rsidRPr="00904599">
              <w:rPr>
                <w:b/>
              </w:rPr>
              <w:t>E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3A9C9CA3" w14:textId="77777777" w:rsidR="00C51AB9" w:rsidRPr="00904599" w:rsidRDefault="00C51AB9" w:rsidP="00904599">
            <w:pPr>
              <w:jc w:val="center"/>
              <w:rPr>
                <w:b/>
              </w:rPr>
            </w:pPr>
            <w:r w:rsidRPr="00904599">
              <w:rPr>
                <w:b/>
              </w:rPr>
              <w:t>E2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2531DF46" w14:textId="77777777" w:rsidR="00C51AB9" w:rsidRPr="00904599" w:rsidRDefault="00C51AB9" w:rsidP="00904599">
            <w:pPr>
              <w:jc w:val="center"/>
              <w:rPr>
                <w:b/>
              </w:rPr>
            </w:pPr>
            <w:r w:rsidRPr="00904599">
              <w:rPr>
                <w:b/>
              </w:rPr>
              <w:t>E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054F53E7" w14:textId="77777777" w:rsidR="00C51AB9" w:rsidRPr="00904599" w:rsidRDefault="00C51AB9" w:rsidP="00904599">
            <w:pPr>
              <w:jc w:val="center"/>
              <w:rPr>
                <w:b/>
              </w:rPr>
            </w:pPr>
            <w:r w:rsidRPr="00904599">
              <w:rPr>
                <w:b/>
              </w:rPr>
              <w:t>E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2BE13558" w14:textId="43305192" w:rsidR="00C51AB9" w:rsidRPr="00904599" w:rsidRDefault="00C51AB9" w:rsidP="00904599">
            <w:pPr>
              <w:jc w:val="center"/>
              <w:rPr>
                <w:b/>
              </w:rPr>
            </w:pPr>
            <w:r w:rsidRPr="00904599">
              <w:rPr>
                <w:b/>
              </w:rPr>
              <w:t>E5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EEAF6" w:themeFill="accent5" w:themeFillTint="33"/>
          </w:tcPr>
          <w:p w14:paraId="46951512" w14:textId="0E7D472F" w:rsidR="00C51AB9" w:rsidRPr="00904599" w:rsidRDefault="00C51AB9" w:rsidP="00904599">
            <w:pPr>
              <w:jc w:val="center"/>
              <w:rPr>
                <w:b/>
              </w:rPr>
            </w:pPr>
            <w:r w:rsidRPr="00904599">
              <w:rPr>
                <w:b/>
              </w:rPr>
              <w:t>E6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79C845B6" w14:textId="4CC54280" w:rsidR="00C51AB9" w:rsidRPr="00904599" w:rsidRDefault="00C51AB9" w:rsidP="00904599">
            <w:pPr>
              <w:jc w:val="center"/>
              <w:rPr>
                <w:b/>
              </w:rPr>
            </w:pPr>
            <w:r w:rsidRPr="00904599">
              <w:rPr>
                <w:b/>
              </w:rPr>
              <w:t>I-</w:t>
            </w:r>
            <w:proofErr w:type="spellStart"/>
            <w:r w:rsidRPr="00904599">
              <w:rPr>
                <w:b/>
              </w:rPr>
              <w:t>CVI</w:t>
            </w:r>
            <w:r w:rsidRPr="00904599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3D3C3C" w:rsidRPr="00904599" w14:paraId="765771B2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EFBFC" w14:textId="77777777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t>Q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5DB99" w14:textId="4366464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64962" w14:textId="2DC5283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A1568" w14:textId="5061AF2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42AB1" w14:textId="1A6D237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3EED1" w14:textId="471448C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63A06D9" w14:textId="4627D60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D8D03" w14:textId="4B701831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4E48619A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1B00E" w14:textId="77777777" w:rsidR="003D3C3C" w:rsidRPr="00904599" w:rsidRDefault="003D3C3C" w:rsidP="00904599">
            <w:pPr>
              <w:jc w:val="center"/>
            </w:pPr>
            <w:r w:rsidRPr="00904599">
              <w:t>Q2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BBC44" w14:textId="0163CCF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23281" w14:textId="744BDB9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8425F" w14:textId="0A6BD7A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7299A" w14:textId="30BF1BF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A3AB0" w14:textId="7B364F4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B5E8AF9" w14:textId="4C376AE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A71B0" w14:textId="534E6357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659C150B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523AA" w14:textId="77777777" w:rsidR="003D3C3C" w:rsidRPr="00904599" w:rsidRDefault="003D3C3C" w:rsidP="00904599">
            <w:pPr>
              <w:jc w:val="center"/>
            </w:pPr>
            <w:r w:rsidRPr="00904599">
              <w:t>Q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61EFB" w14:textId="464292D9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  <w:color w:val="000000"/>
              </w:rPr>
              <w:t> </w:t>
            </w:r>
            <w:r w:rsidR="00680CE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F3E14" w14:textId="7103FC4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D5643" w14:textId="069AC6C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32FBE" w14:textId="0E3273B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13733" w14:textId="0B4CF83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FBD995B" w14:textId="556EC4C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F8B33" w14:textId="29CD7AC0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0.83</w:t>
            </w:r>
          </w:p>
        </w:tc>
      </w:tr>
      <w:tr w:rsidR="003D3C3C" w:rsidRPr="00904599" w14:paraId="797CFB61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02808" w14:textId="77777777" w:rsidR="003D3C3C" w:rsidRPr="00904599" w:rsidRDefault="003D3C3C" w:rsidP="00904599">
            <w:pPr>
              <w:jc w:val="center"/>
            </w:pPr>
            <w:r w:rsidRPr="00904599">
              <w:t>Q4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C7700" w14:textId="4D34E4F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E0866" w14:textId="4C8FB09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5233F" w14:textId="5C6FA0A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5FAD4" w14:textId="74B363B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A2C1F" w14:textId="63220C8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FB20E99" w14:textId="57EB73B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B8152" w14:textId="34CCD401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53E4D7E6" w14:textId="77777777" w:rsidTr="00CB0C5C">
        <w:trPr>
          <w:trHeight w:val="269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4BB36" w14:textId="77777777" w:rsidR="003D3C3C" w:rsidRPr="00904599" w:rsidRDefault="003D3C3C" w:rsidP="00904599">
            <w:pPr>
              <w:jc w:val="center"/>
            </w:pPr>
            <w:r w:rsidRPr="00904599">
              <w:t>Q5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EF3EF" w14:textId="19E04B9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1188E" w14:textId="030857D1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  <w:color w:val="000000"/>
              </w:rPr>
              <w:t> </w:t>
            </w:r>
            <w:r w:rsidR="00680CE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7B576" w14:textId="36A159C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93A59" w14:textId="393F09D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24166" w14:textId="087CECC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DC6C10F" w14:textId="6DAA398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3DA91" w14:textId="78067DFE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0.83</w:t>
            </w:r>
          </w:p>
        </w:tc>
      </w:tr>
      <w:tr w:rsidR="003D3C3C" w:rsidRPr="00904599" w14:paraId="02D10897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B69A0" w14:textId="77777777" w:rsidR="003D3C3C" w:rsidRPr="00904599" w:rsidRDefault="003D3C3C" w:rsidP="00904599">
            <w:pPr>
              <w:jc w:val="center"/>
            </w:pPr>
            <w:r w:rsidRPr="00904599">
              <w:t>Q6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FD526" w14:textId="3EC6E6F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0EB39" w14:textId="721D9D40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  <w:color w:val="000000"/>
              </w:rPr>
              <w:t> </w:t>
            </w:r>
            <w:r w:rsidR="00680CE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CAA13" w14:textId="1A29E9B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54F82" w14:textId="7526A685" w:rsidR="003D3C3C" w:rsidRPr="00904599" w:rsidRDefault="00680CE1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D3C3C" w:rsidRPr="0090459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5248B" w14:textId="3D719D8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553DA6A" w14:textId="1D1AE8E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7BCC0" w14:textId="7611B0EC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0.67</w:t>
            </w:r>
          </w:p>
        </w:tc>
      </w:tr>
      <w:tr w:rsidR="003D3C3C" w:rsidRPr="00904599" w14:paraId="103B0847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33FA1" w14:textId="77777777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t>Q7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CD4DD" w14:textId="3970D59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EF6CE" w14:textId="05FD5E0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F127A" w14:textId="6F3D178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4C3C4" w14:textId="1B1CFB4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B095D" w14:textId="3A750AE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59C599C" w14:textId="2CC5B94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3240E" w14:textId="246A05D5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6F70CEF4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94171" w14:textId="77777777" w:rsidR="003D3C3C" w:rsidRPr="00904599" w:rsidRDefault="003D3C3C" w:rsidP="00904599">
            <w:pPr>
              <w:jc w:val="center"/>
            </w:pPr>
            <w:r w:rsidRPr="00904599">
              <w:t>Q8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067FD" w14:textId="3C6A344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229E1" w14:textId="73F09B5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D75D4" w14:textId="4418D2D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E1EBB" w14:textId="405BD98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50A77" w14:textId="066D1E6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08B123C" w14:textId="2D68DC8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F3FD6" w14:textId="126E7F38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14FE2E1A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05B27" w14:textId="77777777" w:rsidR="003D3C3C" w:rsidRPr="00904599" w:rsidRDefault="003D3C3C" w:rsidP="00904599">
            <w:pPr>
              <w:jc w:val="center"/>
            </w:pPr>
            <w:r w:rsidRPr="00904599">
              <w:t>Q9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5D264" w14:textId="1BB9A16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51D64" w14:textId="162EAAE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58815" w14:textId="29FE1F8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23FC2" w14:textId="1FC6555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C280B" w14:textId="1E05FB2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4AADC37" w14:textId="52A4984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8F57B" w14:textId="34133BB8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44083569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B5AAF" w14:textId="77777777" w:rsidR="003D3C3C" w:rsidRPr="00904599" w:rsidRDefault="003D3C3C" w:rsidP="00904599">
            <w:pPr>
              <w:jc w:val="center"/>
            </w:pPr>
            <w:r w:rsidRPr="00904599">
              <w:t>Q1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2D11A" w14:textId="41AB771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CB115" w14:textId="7B22ADB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235EB" w14:textId="384E992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B3031" w14:textId="33F9090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42CE8" w14:textId="3ABED2C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AAC292A" w14:textId="2B8DBAF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BCA99" w14:textId="60E6DA68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25136047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5D14B" w14:textId="77777777" w:rsidR="003D3C3C" w:rsidRPr="00904599" w:rsidRDefault="003D3C3C" w:rsidP="00904599">
            <w:pPr>
              <w:jc w:val="center"/>
            </w:pPr>
            <w:r w:rsidRPr="00904599">
              <w:t>Q1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ADD0C" w14:textId="7712917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EF50B" w14:textId="1271E2B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B7F1D" w14:textId="12A1B9E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84664" w14:textId="7B3864C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4BB1D" w14:textId="006E30A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F582056" w14:textId="3DCABF1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B3DED" w14:textId="1355BC73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4D88959D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13997" w14:textId="77777777" w:rsidR="003D3C3C" w:rsidRPr="00904599" w:rsidRDefault="003D3C3C" w:rsidP="00904599">
            <w:pPr>
              <w:jc w:val="center"/>
            </w:pPr>
            <w:r w:rsidRPr="00904599">
              <w:t>Q12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B3FBA" w14:textId="3200853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8B5BD" w14:textId="4878BA0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0CE2E" w14:textId="5B31FA7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28F3B" w14:textId="03ABDE8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2EA59" w14:textId="2E7950D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34B4928" w14:textId="694088C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50BF5" w14:textId="5B2B3422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109951C1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07930" w14:textId="77777777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t>Q1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5CF0D" w14:textId="7171847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4EA6F" w14:textId="7392572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26D75" w14:textId="66CF406A" w:rsidR="003D3C3C" w:rsidRPr="00904599" w:rsidRDefault="00680CE1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D3C3C" w:rsidRPr="0090459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DDFC5" w14:textId="6C4A8AA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EA533" w14:textId="38B9D6E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7E3A04D" w14:textId="172601E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499B3" w14:textId="383C66AA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0.83</w:t>
            </w:r>
          </w:p>
        </w:tc>
      </w:tr>
      <w:tr w:rsidR="003D3C3C" w:rsidRPr="00904599" w14:paraId="231EA2DD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217E7" w14:textId="77777777" w:rsidR="003D3C3C" w:rsidRPr="00904599" w:rsidRDefault="003D3C3C" w:rsidP="00904599">
            <w:pPr>
              <w:jc w:val="center"/>
            </w:pPr>
            <w:r w:rsidRPr="00904599">
              <w:t>Q14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BDB00" w14:textId="11F3AC5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D5FEC" w14:textId="45D4D9C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5C12B" w14:textId="58A5E0C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05FB1" w14:textId="63714BA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14A51" w14:textId="587229B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4FF2149" w14:textId="2BBF121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CCE2F" w14:textId="63E2C44B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7B4ED310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ABE31" w14:textId="77777777" w:rsidR="003D3C3C" w:rsidRPr="00904599" w:rsidRDefault="003D3C3C" w:rsidP="00904599">
            <w:pPr>
              <w:jc w:val="center"/>
            </w:pPr>
            <w:r w:rsidRPr="00904599">
              <w:t>Q15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F49B2" w14:textId="0BB1CDD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B2114" w14:textId="74DA3C3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1004B" w14:textId="15F2A57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4F2D2" w14:textId="735199A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8B810" w14:textId="7331F3E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9BABE8D" w14:textId="38E4788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A3CE4" w14:textId="0D91689C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4BB1A94E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3FDA8" w14:textId="77777777" w:rsidR="003D3C3C" w:rsidRPr="00904599" w:rsidRDefault="003D3C3C" w:rsidP="00904599">
            <w:pPr>
              <w:jc w:val="center"/>
            </w:pPr>
            <w:r w:rsidRPr="00904599">
              <w:t>Q16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6DECA" w14:textId="27545E1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DAD2C" w14:textId="0FF2ADF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936E5" w14:textId="0A7DA5A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BB4BA" w14:textId="4C2B47E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E33C8" w14:textId="51BA22E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83AB5B5" w14:textId="611BBEF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581CF" w14:textId="1E66E9B6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7B36770F" w14:textId="77777777" w:rsidTr="00CB0C5C">
        <w:trPr>
          <w:trHeight w:val="269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8FDA2" w14:textId="77777777" w:rsidR="003D3C3C" w:rsidRPr="00904599" w:rsidRDefault="003D3C3C" w:rsidP="00904599">
            <w:pPr>
              <w:jc w:val="center"/>
            </w:pPr>
            <w:r w:rsidRPr="00904599">
              <w:t>Q17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72A0F" w14:textId="0B70AB2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5652D" w14:textId="5893A97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7667B" w14:textId="38D89BF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3758C" w14:textId="7CFFFE0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088B1" w14:textId="3260E12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D05512C" w14:textId="7EC6885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8BA0F" w14:textId="6D20B811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365946BD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281B1" w14:textId="77777777" w:rsidR="003D3C3C" w:rsidRPr="00904599" w:rsidRDefault="003D3C3C" w:rsidP="00904599">
            <w:pPr>
              <w:jc w:val="center"/>
            </w:pPr>
            <w:r w:rsidRPr="00904599">
              <w:t>Q18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669CB" w14:textId="6992921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592C0" w14:textId="5587CAB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B88EB" w14:textId="070AF4A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08FEB" w14:textId="12C873C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7AAE2" w14:textId="5DE151C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7BFE48D" w14:textId="55333E6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8B06" w14:textId="1B4252EC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6E413F18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B8752" w14:textId="77777777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t>Q19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31347" w14:textId="38BB50B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7775C" w14:textId="0F986C9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B0C30" w14:textId="195850C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F92BD" w14:textId="74C9716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FD713" w14:textId="6A8EC33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D87F76A" w14:textId="18EA550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AE2F2" w14:textId="5A73ED31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1486D666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E6C1C" w14:textId="77777777" w:rsidR="003D3C3C" w:rsidRPr="00904599" w:rsidRDefault="003D3C3C" w:rsidP="00904599">
            <w:pPr>
              <w:jc w:val="center"/>
            </w:pPr>
            <w:r w:rsidRPr="00904599">
              <w:t>Q2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659B2" w14:textId="2724E74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BCE3E" w14:textId="4D1A294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3EC6D" w14:textId="6B39B1B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1EB82" w14:textId="4A17828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E81C8" w14:textId="7113961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6C172B5" w14:textId="07187E5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584DC" w14:textId="2C5F5941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1F61843F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BECE" w14:textId="77777777" w:rsidR="003D3C3C" w:rsidRPr="00904599" w:rsidRDefault="003D3C3C" w:rsidP="00904599">
            <w:pPr>
              <w:jc w:val="center"/>
            </w:pPr>
            <w:r w:rsidRPr="00904599">
              <w:t>Q2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39DB4" w14:textId="1A5DB79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5FD6D" w14:textId="471BF72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7FBF7" w14:textId="0AC79CC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A0382" w14:textId="0DA0013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628BC" w14:textId="3D9679D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A62AE11" w14:textId="73C1749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5A1EB" w14:textId="60EFCE08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1A1DEA05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307C" w14:textId="77777777" w:rsidR="003D3C3C" w:rsidRPr="00904599" w:rsidRDefault="003D3C3C" w:rsidP="00904599">
            <w:pPr>
              <w:jc w:val="center"/>
            </w:pPr>
            <w:r w:rsidRPr="00904599">
              <w:t>Q22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00FD0" w14:textId="176550D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B87B0" w14:textId="67C58B3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13EB4" w14:textId="3E0108F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F8271" w14:textId="3D15986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18AEF" w14:textId="54347C3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8C644A7" w14:textId="4B08045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BCB2A" w14:textId="6ABFE451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3318F6B8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77A8A" w14:textId="77777777" w:rsidR="003D3C3C" w:rsidRPr="00904599" w:rsidRDefault="003D3C3C" w:rsidP="00904599">
            <w:pPr>
              <w:jc w:val="center"/>
            </w:pPr>
            <w:r w:rsidRPr="00904599">
              <w:t>Q2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4C6DE" w14:textId="145DD3D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DF81B" w14:textId="3D1700A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40C42" w14:textId="2F6A74A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721C2" w14:textId="13F7A05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0D740" w14:textId="41A8EAE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1D204F" w14:textId="3F3A0C5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EA411" w14:textId="5EA6E857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7127A3C8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DC2D0" w14:textId="56F8D2A6" w:rsidR="003D3C3C" w:rsidRPr="00904599" w:rsidRDefault="003D3C3C" w:rsidP="00904599">
            <w:pPr>
              <w:jc w:val="center"/>
            </w:pPr>
            <w:r w:rsidRPr="00904599">
              <w:t>Q24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79AD4" w14:textId="1812067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B74C3" w14:textId="1B49102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B03BA" w14:textId="56B8670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ADAD4" w14:textId="7E7C9BF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2331D" w14:textId="644A8DE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EA755A5" w14:textId="05CA509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FE1D6" w14:textId="442C478B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74E758D9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33615" w14:textId="77777777" w:rsidR="003D3C3C" w:rsidRPr="00904599" w:rsidRDefault="003D3C3C" w:rsidP="00904599">
            <w:pPr>
              <w:jc w:val="center"/>
            </w:pPr>
            <w:r w:rsidRPr="00904599">
              <w:t>Q25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E7203" w14:textId="4B22672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8A147" w14:textId="70CDEFE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FDF81" w14:textId="4E7B644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E5958" w14:textId="1C7BE07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8475D" w14:textId="744DBD2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C0070CE" w14:textId="7AEE2DB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68F62" w14:textId="71C17596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5EABFCC4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86A26" w14:textId="77777777" w:rsidR="003D3C3C" w:rsidRPr="00904599" w:rsidRDefault="003D3C3C" w:rsidP="00904599">
            <w:pPr>
              <w:jc w:val="center"/>
            </w:pPr>
            <w:r w:rsidRPr="00904599">
              <w:t>Q26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D349A" w14:textId="4B90850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8015D" w14:textId="2BBF909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92BB8" w14:textId="5499287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F1102" w14:textId="01163CA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D4A84" w14:textId="0D17E16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1CBBB49" w14:textId="5E7482E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06C6B" w14:textId="25C8F062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08BBADF8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48171" w14:textId="5AE8EEAB" w:rsidR="003D3C3C" w:rsidRPr="00904599" w:rsidRDefault="003D3C3C" w:rsidP="00904599">
            <w:pPr>
              <w:jc w:val="center"/>
            </w:pPr>
            <w:r w:rsidRPr="00904599">
              <w:t>Q27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6B10D" w14:textId="4E7E8EF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33A3A" w14:textId="158CAD7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DC2AC" w14:textId="742A058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22723" w14:textId="76473FC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43DDD" w14:textId="3D2AF4C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595FA17" w14:textId="38D59F7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7FDAD" w14:textId="28BAA0DE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1105DBD9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FB4A2" w14:textId="41D73CB6" w:rsidR="003D3C3C" w:rsidRPr="00904599" w:rsidRDefault="003D3C3C" w:rsidP="00904599">
            <w:pPr>
              <w:jc w:val="center"/>
            </w:pPr>
            <w:r w:rsidRPr="00904599">
              <w:t>Q28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1752F" w14:textId="1A495DC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946BF" w14:textId="680DF78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BC97B" w14:textId="07F8B05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D4116" w14:textId="5BD5CBB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6B4D2" w14:textId="530BFAD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083AF3C" w14:textId="320E8B5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66D8F" w14:textId="1ABA2025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41C0B732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C1D1E" w14:textId="643E458B" w:rsidR="003D3C3C" w:rsidRPr="00904599" w:rsidRDefault="003D3C3C" w:rsidP="00904599">
            <w:pPr>
              <w:jc w:val="center"/>
            </w:pPr>
            <w:r w:rsidRPr="00904599">
              <w:t>Q29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5D479" w14:textId="37E70557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  <w:color w:val="000000"/>
              </w:rPr>
              <w:t> </w:t>
            </w:r>
            <w:r w:rsidR="00680CE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51838" w14:textId="74C3B89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F1CA0" w14:textId="559293C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9D868" w14:textId="0DE8FF8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FBCB1" w14:textId="721E472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2667A8A" w14:textId="492660D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7DF5C" w14:textId="2B5628D5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0.83</w:t>
            </w:r>
          </w:p>
        </w:tc>
      </w:tr>
      <w:tr w:rsidR="003D3C3C" w:rsidRPr="00904599" w14:paraId="451EBB53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79FB" w14:textId="73C35B6C" w:rsidR="003D3C3C" w:rsidRPr="00904599" w:rsidRDefault="003D3C3C" w:rsidP="00904599">
            <w:pPr>
              <w:jc w:val="center"/>
            </w:pPr>
            <w:r w:rsidRPr="00904599">
              <w:t>Q3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C9589" w14:textId="0A017D2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16C49" w14:textId="0974197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3D2E3" w14:textId="598D254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E01F2" w14:textId="2ADE064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D4C38" w14:textId="1500976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082001A" w14:textId="2426298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A8D63" w14:textId="6D0F604C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14DF274C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E4819" w14:textId="52991BB6" w:rsidR="003D3C3C" w:rsidRPr="00904599" w:rsidRDefault="003D3C3C" w:rsidP="00904599">
            <w:pPr>
              <w:jc w:val="center"/>
            </w:pPr>
            <w:r w:rsidRPr="00904599">
              <w:t>Q3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ACFE" w14:textId="05071D8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951CF" w14:textId="3AC1385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43B41" w14:textId="0656E5F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0A47" w14:textId="071E3EA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0FB37" w14:textId="2F8842A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C825A60" w14:textId="3CE760C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1F635" w14:textId="01EE39ED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03E5731C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0CC98" w14:textId="679BD45D" w:rsidR="003D3C3C" w:rsidRPr="00904599" w:rsidRDefault="003D3C3C" w:rsidP="00904599">
            <w:pPr>
              <w:jc w:val="center"/>
            </w:pPr>
            <w:r w:rsidRPr="00904599">
              <w:t>Q32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5D20B" w14:textId="34C4A47C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  <w:color w:val="000000"/>
              </w:rPr>
              <w:t> </w:t>
            </w:r>
            <w:r w:rsidR="00680CE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795E9" w14:textId="1927FB0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EE209" w14:textId="75EE3DD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25DAB" w14:textId="53AA3E4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04043" w14:textId="26DC5B7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10E2DB2" w14:textId="38C10C6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BD9F6" w14:textId="1392D161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0.83</w:t>
            </w:r>
          </w:p>
        </w:tc>
      </w:tr>
      <w:tr w:rsidR="003D3C3C" w:rsidRPr="00904599" w14:paraId="1876F097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3B190" w14:textId="2F6C54FA" w:rsidR="003D3C3C" w:rsidRPr="00904599" w:rsidRDefault="003D3C3C" w:rsidP="00904599">
            <w:pPr>
              <w:jc w:val="center"/>
            </w:pPr>
            <w:r w:rsidRPr="00904599">
              <w:t>Q3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F8881" w14:textId="76E706A1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  <w:color w:val="000000"/>
              </w:rPr>
              <w:t> </w:t>
            </w:r>
            <w:r w:rsidR="00680CE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47045" w14:textId="1644564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3AB68" w14:textId="31DB69C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3924B" w14:textId="5FE0C2C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01519" w14:textId="4CA0125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1362F5B" w14:textId="415DC9A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396A5" w14:textId="520E2C3C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0.83</w:t>
            </w:r>
          </w:p>
        </w:tc>
      </w:tr>
      <w:tr w:rsidR="003D3C3C" w:rsidRPr="00904599" w14:paraId="6B14DFE4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CAED2" w14:textId="6E74E50A" w:rsidR="003D3C3C" w:rsidRPr="00904599" w:rsidRDefault="003D3C3C" w:rsidP="00904599">
            <w:pPr>
              <w:jc w:val="center"/>
            </w:pPr>
            <w:r w:rsidRPr="00904599">
              <w:t>Q34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BA6B3" w14:textId="09EEA6F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6F6F9" w14:textId="1AB9B9C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D6F0C" w14:textId="4D4DF0F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9E8DE" w14:textId="198FE7A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4764" w14:textId="2A15447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FAAB0C1" w14:textId="79F09F6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BA565" w14:textId="642C34CA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749B5273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771B8" w14:textId="1B742B84" w:rsidR="003D3C3C" w:rsidRPr="00904599" w:rsidRDefault="003D3C3C" w:rsidP="00904599">
            <w:pPr>
              <w:jc w:val="center"/>
            </w:pPr>
            <w:r w:rsidRPr="00904599">
              <w:t>Q35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27B08" w14:textId="48A3824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6BDEC" w14:textId="075220C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0BC4F" w14:textId="70B690C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4F7AB" w14:textId="0E475F7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E3436" w14:textId="357F0A0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AF5D454" w14:textId="247A4B2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F9D1E" w14:textId="0EF2174E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382D5B98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59240" w14:textId="530A4505" w:rsidR="003D3C3C" w:rsidRPr="00904599" w:rsidRDefault="003D3C3C" w:rsidP="00904599">
            <w:pPr>
              <w:jc w:val="center"/>
            </w:pPr>
            <w:r w:rsidRPr="00904599">
              <w:t>Q36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86177" w14:textId="2CFAACD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FDF43" w14:textId="504DC49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4B654" w14:textId="018A524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375B5" w14:textId="6CDC578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75548" w14:textId="591D7C8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39F6B4B" w14:textId="0AB2E38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408AB" w14:textId="7874D0B7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14F7BDFC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C919D" w14:textId="3A126EC9" w:rsidR="003D3C3C" w:rsidRPr="00904599" w:rsidRDefault="003D3C3C" w:rsidP="00904599">
            <w:pPr>
              <w:jc w:val="center"/>
            </w:pPr>
            <w:r w:rsidRPr="00904599">
              <w:t>Q37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B1A29" w14:textId="5974E1C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786D7" w14:textId="5594B79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CA7F7" w14:textId="41DA35C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4A1F8" w14:textId="1689471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68EDE" w14:textId="5316399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623CA71" w14:textId="06C5DFB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A2B30" w14:textId="34780454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5DE8D13D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29187" w14:textId="1E9ED2BC" w:rsidR="003D3C3C" w:rsidRPr="00904599" w:rsidRDefault="003D3C3C" w:rsidP="00904599">
            <w:pPr>
              <w:jc w:val="center"/>
            </w:pPr>
            <w:r w:rsidRPr="00904599">
              <w:t>Q38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5A57C" w14:textId="467A9D9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A5DCA" w14:textId="3073872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CDCC2" w14:textId="37612BA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DD82A" w14:textId="554E9B2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AAD5B" w14:textId="38687CA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2295DB0" w14:textId="2C33703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C1CC7" w14:textId="7B4ACA20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6E0FB63C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B5DCF" w14:textId="0B1498EF" w:rsidR="003D3C3C" w:rsidRPr="00904599" w:rsidRDefault="003D3C3C" w:rsidP="00904599">
            <w:pPr>
              <w:jc w:val="center"/>
            </w:pPr>
            <w:r w:rsidRPr="00904599">
              <w:t>Q39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AC94F" w14:textId="65A56AE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99FF6" w14:textId="6BE641B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A660D" w14:textId="1F28372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9D7B6" w14:textId="65FC483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55CE7" w14:textId="1977724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289C018" w14:textId="2E6F9E0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B18B6" w14:textId="7F3935FE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65BC523C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90A49" w14:textId="7D6636A5" w:rsidR="003D3C3C" w:rsidRPr="00904599" w:rsidRDefault="003D3C3C" w:rsidP="00904599">
            <w:pPr>
              <w:jc w:val="center"/>
            </w:pPr>
            <w:r w:rsidRPr="00904599">
              <w:t>Q4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C3DFB" w14:textId="32242C9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28726" w14:textId="7F9C28D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78E41" w14:textId="0BB30F7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91819" w14:textId="1D1CAA8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E51AB" w14:textId="487C890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06FFE1C" w14:textId="7AFD205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47514" w14:textId="50D94197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39B291BA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5B95A" w14:textId="4356B9A8" w:rsidR="003D3C3C" w:rsidRPr="00904599" w:rsidRDefault="003D3C3C" w:rsidP="00904599">
            <w:pPr>
              <w:jc w:val="center"/>
            </w:pPr>
            <w:r w:rsidRPr="00904599">
              <w:lastRenderedPageBreak/>
              <w:t>Q4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48E62" w14:textId="1AC992D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71387" w14:textId="0571264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4F84A" w14:textId="144663E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5E4FC" w14:textId="28B9D03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E5091" w14:textId="6C662CF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1D5AD49" w14:textId="2126FF5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57E7E" w14:textId="39B6227C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66E25D35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45533" w14:textId="0C37ED09" w:rsidR="003D3C3C" w:rsidRPr="00904599" w:rsidRDefault="003D3C3C" w:rsidP="00904599">
            <w:pPr>
              <w:jc w:val="center"/>
            </w:pPr>
            <w:r w:rsidRPr="00904599">
              <w:t>Q42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5873B" w14:textId="6A4D288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1A605" w14:textId="08D0581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AE182" w14:textId="55588C0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A3450" w14:textId="72E3E51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58CC0" w14:textId="1898901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F455142" w14:textId="59A9D61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B0A98" w14:textId="1B55C6B7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7D190D1A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F5C8D" w14:textId="3CFBBEE2" w:rsidR="003D3C3C" w:rsidRPr="00904599" w:rsidRDefault="003D3C3C" w:rsidP="00904599">
            <w:pPr>
              <w:jc w:val="center"/>
            </w:pPr>
            <w:r w:rsidRPr="00904599">
              <w:t>Q43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E7B72" w14:textId="28A2875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27F62" w14:textId="7185A09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DAA92" w14:textId="0D7DD4C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55FF4" w14:textId="509604B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F0755" w14:textId="1E2DFD0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F790CBC" w14:textId="0C0AF75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A85BA" w14:textId="44B521E3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717AA451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6BDF7" w14:textId="67EE677B" w:rsidR="003D3C3C" w:rsidRPr="00904599" w:rsidRDefault="003D3C3C" w:rsidP="00904599">
            <w:pPr>
              <w:jc w:val="center"/>
            </w:pPr>
            <w:r w:rsidRPr="00904599">
              <w:t>Q44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2B0AE" w14:textId="1B602FF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0D81B" w14:textId="5B8C6AF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F55EF" w14:textId="33143DE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0684C" w14:textId="26E5218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E0779" w14:textId="1C44708E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9B17AF4" w14:textId="4CD596C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6E637" w14:textId="73E1DF46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394C5D1F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24E4" w14:textId="13394162" w:rsidR="003D3C3C" w:rsidRPr="00904599" w:rsidRDefault="003D3C3C" w:rsidP="00904599">
            <w:pPr>
              <w:jc w:val="center"/>
            </w:pPr>
            <w:r w:rsidRPr="00904599">
              <w:t>Q45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804F7" w14:textId="5D23D49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32BCE" w14:textId="7C9E1AE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460E4" w14:textId="73BEA40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5E99D" w14:textId="7CC0DFE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FFD43" w14:textId="356831DC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353A2EB" w14:textId="310A197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DF854" w14:textId="3B3F6A27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07F0BC86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5477E" w14:textId="6351F228" w:rsidR="003D3C3C" w:rsidRPr="00904599" w:rsidRDefault="003D3C3C" w:rsidP="00904599">
            <w:pPr>
              <w:jc w:val="center"/>
            </w:pPr>
            <w:r w:rsidRPr="00904599">
              <w:t>Q46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49142" w14:textId="73E3EF4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53457" w14:textId="16156B4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5E39F" w14:textId="593F718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A1877" w14:textId="765C096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94E91" w14:textId="1D60503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E47F980" w14:textId="73E7DBAB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B81D5" w14:textId="0AD83F66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19076170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514A6" w14:textId="48716C40" w:rsidR="003D3C3C" w:rsidRPr="00904599" w:rsidRDefault="003D3C3C" w:rsidP="00904599">
            <w:pPr>
              <w:jc w:val="center"/>
            </w:pPr>
            <w:r w:rsidRPr="00904599">
              <w:t>Q47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5EC9B" w14:textId="4328DC87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30160" w14:textId="687AD1F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89E83" w14:textId="11377C9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CAE1" w14:textId="18E14CD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4D18F" w14:textId="2260824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0384127" w14:textId="05DF5EF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845B6" w14:textId="2504EEBE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7D2D3556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65D7E" w14:textId="778AEB40" w:rsidR="003D3C3C" w:rsidRPr="00904599" w:rsidRDefault="003D3C3C" w:rsidP="00904599">
            <w:pPr>
              <w:jc w:val="center"/>
            </w:pPr>
            <w:r w:rsidRPr="00904599">
              <w:t>Q48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D928C" w14:textId="6D32D37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BF4BB" w14:textId="5A9D787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864AD" w14:textId="7D5171A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B2A45" w14:textId="52ADE3D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188C9" w14:textId="5051BED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3595A30" w14:textId="3D3B541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5D51B" w14:textId="4947BBD3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7A398CFD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14C41" w14:textId="49FAC17B" w:rsidR="003D3C3C" w:rsidRPr="00904599" w:rsidRDefault="003D3C3C" w:rsidP="00904599">
            <w:pPr>
              <w:jc w:val="center"/>
            </w:pPr>
            <w:r w:rsidRPr="00904599">
              <w:t>Q49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71CFA" w14:textId="62CD9A4A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F619C" w14:textId="47B9C0E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07FC1" w14:textId="5DE0499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1E00A" w14:textId="724C5E4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C99B4" w14:textId="1DF3B1D2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0815F77" w14:textId="0846EA1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8203C" w14:textId="5FFD6E75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5E456645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64EA0" w14:textId="4E87031F" w:rsidR="003D3C3C" w:rsidRPr="00904599" w:rsidRDefault="003D3C3C" w:rsidP="00904599">
            <w:pPr>
              <w:jc w:val="center"/>
            </w:pPr>
            <w:r w:rsidRPr="00904599">
              <w:t>Q5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31609" w14:textId="53E447B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11CCE" w14:textId="294AE631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AD3E4" w14:textId="413E552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FAF7E" w14:textId="0D66C58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C2A33" w14:textId="3E38AD3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86BAD90" w14:textId="31F4F58D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E33C8" w14:textId="1883726C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1C05F48B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CB46" w14:textId="1A2264C5" w:rsidR="003D3C3C" w:rsidRPr="00904599" w:rsidRDefault="003D3C3C" w:rsidP="00904599">
            <w:pPr>
              <w:jc w:val="center"/>
            </w:pPr>
            <w:r w:rsidRPr="00904599">
              <w:t>Q5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6E8C9" w14:textId="5BAE683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D553E" w14:textId="6711AE5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BE67E" w14:textId="049AD66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647BC" w14:textId="2995F48F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B00F1" w14:textId="72A8117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19FEAF3" w14:textId="56D7FB60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55E78" w14:textId="05C94CA4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3D3C3C" w:rsidRPr="00904599" w14:paraId="659BAFFF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03D2C" w14:textId="429B9193" w:rsidR="003D3C3C" w:rsidRPr="00904599" w:rsidRDefault="003D3C3C" w:rsidP="00904599">
            <w:pPr>
              <w:jc w:val="center"/>
            </w:pPr>
            <w:r w:rsidRPr="00904599">
              <w:t>Q52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78504" w14:textId="68313924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6E7F5" w14:textId="56880476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D8570" w14:textId="53F52B85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4CE96" w14:textId="58EB6D08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63378" w14:textId="7C0C37A3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E4180C6" w14:textId="77AB72E9" w:rsidR="003D3C3C" w:rsidRPr="00904599" w:rsidRDefault="00DD0CF6" w:rsidP="00904599">
            <w:pPr>
              <w:tabs>
                <w:tab w:val="left" w:pos="1788"/>
              </w:tabs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60146" w14:textId="168DD3EC" w:rsidR="003D3C3C" w:rsidRPr="00904599" w:rsidRDefault="003D3C3C" w:rsidP="00904599">
            <w:pPr>
              <w:tabs>
                <w:tab w:val="left" w:pos="1788"/>
              </w:tabs>
              <w:jc w:val="center"/>
            </w:pPr>
            <w:r w:rsidRPr="00904599">
              <w:rPr>
                <w:rFonts w:ascii="Calibri" w:hAnsi="Calibri" w:cs="Calibri"/>
              </w:rPr>
              <w:t>1</w:t>
            </w:r>
          </w:p>
        </w:tc>
      </w:tr>
      <w:tr w:rsidR="00613F7C" w:rsidRPr="00904599" w14:paraId="5E1584B4" w14:textId="77777777" w:rsidTr="00CB0C5C">
        <w:trPr>
          <w:trHeight w:val="28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67815" w14:textId="77777777" w:rsidR="00613F7C" w:rsidRPr="00904599" w:rsidRDefault="00613F7C" w:rsidP="00904599">
            <w:pPr>
              <w:jc w:val="center"/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9857D" w14:textId="77777777" w:rsidR="00613F7C" w:rsidRPr="00904599" w:rsidRDefault="00613F7C" w:rsidP="00904599">
            <w:pPr>
              <w:tabs>
                <w:tab w:val="left" w:pos="1788"/>
              </w:tabs>
              <w:jc w:val="center"/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2C74F" w14:textId="77777777" w:rsidR="00613F7C" w:rsidRPr="00904599" w:rsidRDefault="00613F7C" w:rsidP="00904599">
            <w:pPr>
              <w:tabs>
                <w:tab w:val="left" w:pos="1788"/>
              </w:tabs>
              <w:jc w:val="center"/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CC56" w14:textId="77777777" w:rsidR="00613F7C" w:rsidRPr="00904599" w:rsidRDefault="00613F7C" w:rsidP="00904599">
            <w:pPr>
              <w:tabs>
                <w:tab w:val="left" w:pos="1788"/>
              </w:tabs>
              <w:jc w:val="center"/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FC049" w14:textId="77777777" w:rsidR="00613F7C" w:rsidRPr="00904599" w:rsidRDefault="00613F7C" w:rsidP="00904599">
            <w:pPr>
              <w:tabs>
                <w:tab w:val="left" w:pos="1788"/>
              </w:tabs>
              <w:jc w:val="center"/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0571B" w14:textId="77777777" w:rsidR="00613F7C" w:rsidRPr="00904599" w:rsidRDefault="00613F7C" w:rsidP="00904599">
            <w:pPr>
              <w:tabs>
                <w:tab w:val="left" w:pos="1788"/>
              </w:tabs>
              <w:jc w:val="center"/>
            </w:pP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AFA958E" w14:textId="77777777" w:rsidR="00613F7C" w:rsidRPr="00904599" w:rsidRDefault="00613F7C" w:rsidP="00904599">
            <w:pPr>
              <w:tabs>
                <w:tab w:val="left" w:pos="1788"/>
              </w:tabs>
              <w:jc w:val="center"/>
            </w:pP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A482DE6" w14:textId="77777777" w:rsidR="00613F7C" w:rsidRPr="00904599" w:rsidRDefault="00613F7C" w:rsidP="00904599">
            <w:pPr>
              <w:tabs>
                <w:tab w:val="left" w:pos="1788"/>
              </w:tabs>
              <w:jc w:val="center"/>
            </w:pPr>
          </w:p>
        </w:tc>
      </w:tr>
      <w:tr w:rsidR="00C51AB9" w:rsidRPr="00904599" w14:paraId="2980194E" w14:textId="77777777" w:rsidTr="00CB0C5C">
        <w:trPr>
          <w:trHeight w:val="269"/>
        </w:trPr>
        <w:tc>
          <w:tcPr>
            <w:tcW w:w="366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070CD861" w14:textId="582CB45F" w:rsidR="00C51AB9" w:rsidRPr="00904599" w:rsidRDefault="00C51AB9" w:rsidP="00904599">
            <w:pPr>
              <w:tabs>
                <w:tab w:val="left" w:pos="1788"/>
              </w:tabs>
              <w:jc w:val="center"/>
              <w:rPr>
                <w:b/>
              </w:rPr>
            </w:pPr>
            <w:r w:rsidRPr="00904599">
              <w:rPr>
                <w:b/>
              </w:rPr>
              <w:t>Content validity inde</w:t>
            </w:r>
            <w:r w:rsidR="003C18B4">
              <w:rPr>
                <w:b/>
              </w:rPr>
              <w:t>x</w:t>
            </w:r>
            <w:r w:rsidRPr="00904599">
              <w:rPr>
                <w:b/>
              </w:rPr>
              <w:t xml:space="preserve"> average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EEAF6" w:themeFill="accent5" w:themeFillTint="33"/>
          </w:tcPr>
          <w:p w14:paraId="10B19C41" w14:textId="77777777" w:rsidR="00C51AB9" w:rsidRPr="00904599" w:rsidRDefault="00C51AB9" w:rsidP="00904599">
            <w:pPr>
              <w:tabs>
                <w:tab w:val="left" w:pos="1788"/>
              </w:tabs>
              <w:jc w:val="center"/>
              <w:rPr>
                <w:b/>
                <w:bCs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2D5A74E" w14:textId="37AB5EB2" w:rsidR="00C51AB9" w:rsidRPr="00904599" w:rsidRDefault="001C649C" w:rsidP="00904599">
            <w:pPr>
              <w:tabs>
                <w:tab w:val="left" w:pos="1788"/>
              </w:tabs>
              <w:jc w:val="center"/>
              <w:rPr>
                <w:b/>
                <w:bCs/>
              </w:rPr>
            </w:pPr>
            <w:r w:rsidRPr="00904599">
              <w:rPr>
                <w:b/>
                <w:bCs/>
              </w:rPr>
              <w:t>0.97</w:t>
            </w:r>
          </w:p>
        </w:tc>
      </w:tr>
    </w:tbl>
    <w:p w14:paraId="6201A6E1" w14:textId="2B1518FE" w:rsidR="00E660E9" w:rsidRPr="00904599" w:rsidRDefault="00232226" w:rsidP="00904599">
      <w:pPr>
        <w:jc w:val="both"/>
        <w:rPr>
          <w:sz w:val="20"/>
          <w:szCs w:val="20"/>
        </w:rPr>
      </w:pPr>
      <w:r w:rsidRPr="00904599">
        <w:rPr>
          <w:sz w:val="20"/>
          <w:szCs w:val="20"/>
        </w:rPr>
        <w:t xml:space="preserve">Note: </w:t>
      </w:r>
      <w:r w:rsidRPr="00904599">
        <w:rPr>
          <w:b/>
          <w:bCs/>
          <w:sz w:val="20"/>
          <w:szCs w:val="20"/>
        </w:rPr>
        <w:t>a</w:t>
      </w:r>
      <w:r w:rsidRPr="00904599">
        <w:rPr>
          <w:sz w:val="20"/>
          <w:szCs w:val="20"/>
        </w:rPr>
        <w:t>=e</w:t>
      </w:r>
      <w:r w:rsidR="003C18B4">
        <w:rPr>
          <w:sz w:val="20"/>
          <w:szCs w:val="20"/>
        </w:rPr>
        <w:t>xpert</w:t>
      </w:r>
      <w:r w:rsidRPr="00904599">
        <w:rPr>
          <w:sz w:val="20"/>
          <w:szCs w:val="20"/>
        </w:rPr>
        <w:t xml:space="preserve">; </w:t>
      </w:r>
      <w:r w:rsidRPr="00904599">
        <w:rPr>
          <w:b/>
          <w:bCs/>
          <w:sz w:val="20"/>
          <w:szCs w:val="20"/>
        </w:rPr>
        <w:t>b</w:t>
      </w:r>
      <w:r w:rsidRPr="00904599">
        <w:rPr>
          <w:sz w:val="20"/>
          <w:szCs w:val="20"/>
        </w:rPr>
        <w:t>=item-level content validity inde</w:t>
      </w:r>
      <w:r w:rsidR="003C18B4">
        <w:rPr>
          <w:sz w:val="20"/>
          <w:szCs w:val="20"/>
        </w:rPr>
        <w:t>x</w:t>
      </w:r>
    </w:p>
    <w:p w14:paraId="2103D1C8" w14:textId="4EBD2245" w:rsidR="00232226" w:rsidRPr="00904599" w:rsidRDefault="00232226" w:rsidP="00904599">
      <w:pPr>
        <w:jc w:val="both"/>
        <w:rPr>
          <w:sz w:val="20"/>
          <w:szCs w:val="20"/>
        </w:rPr>
      </w:pPr>
    </w:p>
    <w:p w14:paraId="1F1810A9" w14:textId="77777777" w:rsidR="00C51AB9" w:rsidRPr="00904599" w:rsidRDefault="00C51AB9" w:rsidP="00904599">
      <w:pPr>
        <w:jc w:val="both"/>
        <w:rPr>
          <w:sz w:val="20"/>
          <w:szCs w:val="20"/>
        </w:rPr>
      </w:pPr>
    </w:p>
    <w:p w14:paraId="6472F704" w14:textId="60DBCC0D" w:rsidR="004877D4" w:rsidRPr="00904599" w:rsidRDefault="004877D4" w:rsidP="00904599">
      <w:pPr>
        <w:jc w:val="both"/>
        <w:rPr>
          <w:b/>
          <w:bCs/>
        </w:rPr>
      </w:pPr>
      <w:r w:rsidRPr="00904599">
        <w:rPr>
          <w:b/>
          <w:bCs/>
        </w:rPr>
        <w:t>Table 1. Content validity inde</w:t>
      </w:r>
      <w:r w:rsidR="00F552B9">
        <w:rPr>
          <w:b/>
          <w:bCs/>
        </w:rPr>
        <w:t>x</w:t>
      </w:r>
      <w:r w:rsidRPr="00904599">
        <w:rPr>
          <w:b/>
          <w:bCs/>
        </w:rPr>
        <w:t xml:space="preserve">: the clarity ratings on the item scale by </w:t>
      </w:r>
      <w:r w:rsidR="00F552B9" w:rsidRPr="00904599">
        <w:rPr>
          <w:b/>
          <w:bCs/>
        </w:rPr>
        <w:t>s</w:t>
      </w:r>
      <w:r w:rsidR="00F552B9">
        <w:rPr>
          <w:b/>
          <w:bCs/>
        </w:rPr>
        <w:t>ubject matter exper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5"/>
        <w:gridCol w:w="1080"/>
        <w:gridCol w:w="1100"/>
        <w:gridCol w:w="970"/>
        <w:gridCol w:w="1078"/>
        <w:gridCol w:w="990"/>
        <w:gridCol w:w="1262"/>
        <w:gridCol w:w="1461"/>
      </w:tblGrid>
      <w:tr w:rsidR="000811B7" w:rsidRPr="00904599" w14:paraId="0873403B" w14:textId="7E532B53" w:rsidTr="000811B7">
        <w:trPr>
          <w:trHeight w:val="20"/>
        </w:trPr>
        <w:tc>
          <w:tcPr>
            <w:tcW w:w="596" w:type="pc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67BC4BC" w14:textId="4F1E2E7D" w:rsidR="00B15B34" w:rsidRPr="00904599" w:rsidRDefault="00B15B34" w:rsidP="009045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599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noWrap/>
            <w:hideMark/>
          </w:tcPr>
          <w:p w14:paraId="3537569C" w14:textId="4F7B1E37" w:rsidR="00B15B34" w:rsidRPr="00904599" w:rsidRDefault="00B15B3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b/>
              </w:rPr>
              <w:t>E1</w:t>
            </w:r>
          </w:p>
        </w:tc>
        <w:tc>
          <w:tcPr>
            <w:tcW w:w="61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noWrap/>
            <w:hideMark/>
          </w:tcPr>
          <w:p w14:paraId="2702713F" w14:textId="01FF7B7F" w:rsidR="00B15B34" w:rsidRPr="00904599" w:rsidRDefault="00B15B3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b/>
              </w:rPr>
              <w:t>E2</w:t>
            </w:r>
          </w:p>
        </w:tc>
        <w:tc>
          <w:tcPr>
            <w:tcW w:w="538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noWrap/>
            <w:hideMark/>
          </w:tcPr>
          <w:p w14:paraId="23BF37CF" w14:textId="21B3E51D" w:rsidR="00B15B34" w:rsidRPr="00904599" w:rsidRDefault="00B15B3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b/>
              </w:rPr>
              <w:t>E3</w:t>
            </w:r>
          </w:p>
        </w:tc>
        <w:tc>
          <w:tcPr>
            <w:tcW w:w="598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noWrap/>
            <w:hideMark/>
          </w:tcPr>
          <w:p w14:paraId="79CCC355" w14:textId="1D10C2D4" w:rsidR="00B15B34" w:rsidRPr="00904599" w:rsidRDefault="00B15B3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b/>
              </w:rPr>
              <w:t>E4</w:t>
            </w:r>
          </w:p>
        </w:tc>
        <w:tc>
          <w:tcPr>
            <w:tcW w:w="549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noWrap/>
            <w:hideMark/>
          </w:tcPr>
          <w:p w14:paraId="3F6E8A7E" w14:textId="0556C7FB" w:rsidR="00B15B34" w:rsidRPr="00904599" w:rsidRDefault="00B15B3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b/>
              </w:rPr>
              <w:t>E5</w:t>
            </w:r>
          </w:p>
        </w:tc>
        <w:tc>
          <w:tcPr>
            <w:tcW w:w="70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noWrap/>
            <w:hideMark/>
          </w:tcPr>
          <w:p w14:paraId="0EC3CBEF" w14:textId="304069B9" w:rsidR="00B15B34" w:rsidRPr="00904599" w:rsidRDefault="00B15B3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b/>
              </w:rPr>
              <w:t>E6</w:t>
            </w:r>
          </w:p>
        </w:tc>
        <w:tc>
          <w:tcPr>
            <w:tcW w:w="810" w:type="pct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</w:tcPr>
          <w:p w14:paraId="23A50E92" w14:textId="1624A947" w:rsidR="00B15B34" w:rsidRPr="00904599" w:rsidRDefault="00B15B3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b/>
              </w:rPr>
              <w:t>I-</w:t>
            </w:r>
            <w:proofErr w:type="spellStart"/>
            <w:r w:rsidRPr="00904599">
              <w:rPr>
                <w:b/>
              </w:rPr>
              <w:t>CVI</w:t>
            </w:r>
            <w:r w:rsidRPr="00904599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0811B7" w:rsidRPr="00904599" w14:paraId="51354223" w14:textId="61C344DB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4873D7F2" w14:textId="666FF5A0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F3047D1" w14:textId="7D1BEE5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A3FDBCB" w14:textId="6C1CF6D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EDFBD6F" w14:textId="7E53D07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8731821" w14:textId="5861977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271646F" w14:textId="180862B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326C3E1" w14:textId="3E4D5F0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566516A" w14:textId="1D546B18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790C317F" w14:textId="5BF7BE41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33729C9" w14:textId="51F17F47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64ABB2A" w14:textId="15D6AF7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BFB2E7A" w14:textId="17F649AC" w:rsidR="004F1CC4" w:rsidRPr="00904599" w:rsidRDefault="00680CE1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4F1CC4"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E32BE3C" w14:textId="299AEED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BB8DB50" w14:textId="75DCA0F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DC26BE5" w14:textId="06610F7A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 w:rsidR="00680CE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6B2163F" w14:textId="3B0F558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E6D50B3" w14:textId="1075BC1E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0.67</w:t>
            </w:r>
          </w:p>
        </w:tc>
      </w:tr>
      <w:tr w:rsidR="000811B7" w:rsidRPr="00904599" w14:paraId="3D997C5A" w14:textId="65A3707C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63D3C155" w14:textId="5344A562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DACBECF" w14:textId="15C8DBD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720D85F" w14:textId="4E490D6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219B829" w14:textId="5ECBEEB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FBADC47" w14:textId="06BDD03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EA17265" w14:textId="5405BFC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2AE8E64" w14:textId="0EE11DF9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294949A" w14:textId="0B8EC354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7D20F7CB" w14:textId="1F234B4F" w:rsidTr="00904599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4444635C" w14:textId="34AF4CC6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EA49206" w14:textId="6D2A3C2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A829C3C" w14:textId="770857F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FB0A281" w14:textId="130210A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657209B" w14:textId="549B667A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 w:rsidR="00680CE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78AA9CF" w14:textId="4E1451C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DA13954" w14:textId="0C0BDCD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BE8229D" w14:textId="1EA20FCA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</w:tr>
      <w:tr w:rsidR="000811B7" w:rsidRPr="00904599" w14:paraId="7AF908DD" w14:textId="35B07BA8" w:rsidTr="00904599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74CF345C" w14:textId="465E5122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C1892F3" w14:textId="6FC47C9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5CA52E9" w14:textId="5E7516A3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 w:rsidR="00680CE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DDB9E4C" w14:textId="0444F32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D54816F" w14:textId="5D64E3A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DF63F29" w14:textId="739FE2A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AE1FECE" w14:textId="062F255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B327141" w14:textId="36BB6A10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</w:tr>
      <w:tr w:rsidR="000811B7" w:rsidRPr="00904599" w14:paraId="1374B903" w14:textId="5D4E111A" w:rsidTr="00904599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3ED5F302" w14:textId="6DBB5150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0D85CC8" w14:textId="3629CE5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76C4250" w14:textId="4CF24C2C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 w:rsidR="00680CE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F38F937" w14:textId="58DF5B2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7BD7A17" w14:textId="384185A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B01864B" w14:textId="6DFE938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489BF17" w14:textId="45BF5A4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EAEB987" w14:textId="1267D4E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</w:tr>
      <w:tr w:rsidR="000811B7" w:rsidRPr="00904599" w14:paraId="0C2ABA63" w14:textId="32FF7FDA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7FEA71E4" w14:textId="07512A38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02034CF" w14:textId="012996B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E96C223" w14:textId="0C4F627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8A2A9DC" w14:textId="7DFFEEB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35B1B09" w14:textId="035CB2D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929185D" w14:textId="083A534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898776E" w14:textId="5A37DE2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7C5FB42" w14:textId="1621CCD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1768305D" w14:textId="0E1AF0F5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5E3D3284" w14:textId="11525D9D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CC7E7E3" w14:textId="4A3852D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C17EBEC" w14:textId="148D6D0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CC28B55" w14:textId="4FB8521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E682A79" w14:textId="31E137F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D3241B1" w14:textId="0986987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C0F060E" w14:textId="52CA05C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9A0BB1C" w14:textId="29BC17C4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141DA929" w14:textId="31787C85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13141B35" w14:textId="25CBCCA6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564754F" w14:textId="48EF389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9F4FBE3" w14:textId="4E80781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6702967" w14:textId="7697912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7F12AA9" w14:textId="628F2F5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9FE71DB" w14:textId="6228767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162BDF2" w14:textId="7D84E38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062F434" w14:textId="2FE894DE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153A09BD" w14:textId="3FA9A173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50EF3EDE" w14:textId="647E6397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54BB49A" w14:textId="0349B30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45C2547" w14:textId="79D4D81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E0EEA83" w14:textId="043BFD2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D4775A3" w14:textId="13C8143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978C414" w14:textId="2298D5D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907399D" w14:textId="685585E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06637DB" w14:textId="08A3DA40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62845E08" w14:textId="6FB8E034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6E9458FF" w14:textId="51FD42DB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C271776" w14:textId="703ADDA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2BBE834" w14:textId="79B4961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DC7E0AA" w14:textId="3BDD5F8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802C86E" w14:textId="07807E8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DCFE24C" w14:textId="3C23959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B29829B" w14:textId="7DE538A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49669EA" w14:textId="10F87550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77572754" w14:textId="0CFABB57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B183E10" w14:textId="5BC1938B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C11A788" w14:textId="58FF2A1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C54DD55" w14:textId="6556AA7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EBBBFF3" w14:textId="69F8407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3BF9E59" w14:textId="2FEB9D6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92AAAB4" w14:textId="51C3424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4E3844C" w14:textId="78CDFA1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D43CF9E" w14:textId="26B92A0C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4DAC7732" w14:textId="242D7725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658CCBE8" w14:textId="171D9C62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5777000" w14:textId="54529CA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2109F58" w14:textId="4FF1786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2BDC9A9" w14:textId="12E1DC7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5EE384E" w14:textId="636B357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EF2CEFF" w14:textId="5B789FF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3FBCB20" w14:textId="6BF92D0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0E5DF3C" w14:textId="288ED9BD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25B81EA2" w14:textId="72016F3D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6C659A92" w14:textId="6D312C24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0E7B1FA" w14:textId="0057ADE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3A37CB1" w14:textId="17B0AA8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1F366F8" w14:textId="3655137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1C21BAD" w14:textId="3E60009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EAC7EB0" w14:textId="1A520D9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A84DA51" w14:textId="40A159B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7CDAE9B" w14:textId="0B43F72A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18D69713" w14:textId="5C3B71A4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237BF216" w14:textId="0463CC61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5030989" w14:textId="27CA1F8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091BAEA" w14:textId="67AEB85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1BC7D4C" w14:textId="68D912E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71FA1BB" w14:textId="08C88CC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38C439A" w14:textId="4731A22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70A150E" w14:textId="0DFB880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BC2E9D8" w14:textId="496DAF05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702004A6" w14:textId="176E2D85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7B6E7756" w14:textId="527C1B32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7E50A5D" w14:textId="23FB653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8CB6FD3" w14:textId="6E157D9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F8DA38D" w14:textId="6FF243E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7C8575F" w14:textId="50C64FC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BCCE127" w14:textId="271E325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DE688EE" w14:textId="11486E2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9B01B4A" w14:textId="0FE0257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4448D573" w14:textId="6224EAB5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175F4D9E" w14:textId="7FE6B743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E315CDF" w14:textId="456BF24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6C4B2E1" w14:textId="2979B62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30F0960" w14:textId="7C51A03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2E78516" w14:textId="3763DCC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6E97554" w14:textId="189509D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5471DA2" w14:textId="2AFDBAF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1E05CF2" w14:textId="250A071F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7B6FBB98" w14:textId="182244D8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39317186" w14:textId="29792905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8DCE5DD" w14:textId="61B8FA0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D6B345E" w14:textId="5461880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4C4AEE5" w14:textId="1162C2C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8768299" w14:textId="0F68331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57D07A4" w14:textId="67C5E72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89AF32C" w14:textId="1EB3DDA9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4E8D23F" w14:textId="0CBFEF48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221CFFF3" w14:textId="7BA57D15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87CA38B" w14:textId="0A7B4F83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09ABF93" w14:textId="68EFE56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BB42718" w14:textId="7656552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94CA282" w14:textId="293A712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C030016" w14:textId="74F61A59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A2721EF" w14:textId="4798705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A4DB4C7" w14:textId="765026F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B204B2A" w14:textId="3A4B476B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135EB57B" w14:textId="0F9C5472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4D93D5F5" w14:textId="7AB241C3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B83F930" w14:textId="43A12999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0FB7077" w14:textId="6FFC195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91670C0" w14:textId="182D0D2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CF068B1" w14:textId="4AC8CF7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DED1A34" w14:textId="6984E28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C1316CE" w14:textId="14D8ACF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C4EEA57" w14:textId="74FF986D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76144275" w14:textId="0CC52AFD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3364DE97" w14:textId="2CE71481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FBC1575" w14:textId="1A1E06F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D8FF1BC" w14:textId="0038777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6399709" w14:textId="4DE8F5E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A63F0A9" w14:textId="540F630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7146CAC" w14:textId="2E23414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599BDD5" w14:textId="0B5FA3B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022997B" w14:textId="0C879585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5C7AE24D" w14:textId="1F02451B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246778C" w14:textId="03FED3A5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464DED8" w14:textId="130F0F3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CC5EC07" w14:textId="53D8A90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FFC6DB6" w14:textId="3BE921F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2099631" w14:textId="573A559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4D39CAF" w14:textId="23444AA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52EB8F8" w14:textId="00DD2CF9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13AB65A" w14:textId="487FD5F9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4F9C905C" w14:textId="2BBE38BC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71488680" w14:textId="36A18B59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65CD73D" w14:textId="32D7922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2B9E0A7" w14:textId="52FD0B9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FEC47ED" w14:textId="07CEBB7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6902018" w14:textId="4017B73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22C201F" w14:textId="0B1A470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1D91237" w14:textId="0AF3318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5DA61C2" w14:textId="6B40964F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23BE3B0F" w14:textId="3F1A09C9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445B0518" w14:textId="3201359E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2DF443B" w14:textId="23A844B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A497574" w14:textId="5BD3DEB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F2BE43D" w14:textId="7A745B7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1DFF72B" w14:textId="211C6AF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819DB9B" w14:textId="1160737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30A7884" w14:textId="4AED44D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E37A4DF" w14:textId="27D34146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2502E9D4" w14:textId="7C4488CD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53EC7435" w14:textId="13E07033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132F337" w14:textId="567D7FE9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AA95648" w14:textId="626D36C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D5FBEB5" w14:textId="6BBE691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D23E238" w14:textId="0205217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4AA6E96" w14:textId="6C2F2D9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9614E39" w14:textId="7D85999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A91D8B7" w14:textId="6E7BD58C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0C4242B8" w14:textId="152D301C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7BD12D13" w14:textId="55CD4FFF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2BB218C" w14:textId="3E91D00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002C437" w14:textId="0B380ED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52E28FB" w14:textId="671D645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6E6E519" w14:textId="7E27BC7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2EFD56E" w14:textId="33B3459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5DBCC87" w14:textId="508748C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4DC6888" w14:textId="1FBC41C4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4AE9835D" w14:textId="09144A34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65064111" w14:textId="776904C2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BFB1A2B" w14:textId="3193F49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B27BA2A" w14:textId="5266330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E1DAF3B" w14:textId="37EB185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3D83955" w14:textId="0A31B5E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91C55FB" w14:textId="672A7B0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F1B71CD" w14:textId="10B4E33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604BEE8" w14:textId="1433B0E1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3CD8A339" w14:textId="42521CDD" w:rsidTr="00732A3C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7B6161F8" w14:textId="7EF38267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1F86978" w14:textId="2C9D47F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1F2FC89" w14:textId="211E485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1CEC260" w14:textId="68B74822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 w:rsidR="00680CE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403B5F6" w14:textId="444FDB2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D689D71" w14:textId="5491C03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16CFAA7" w14:textId="5497A32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4674FE3" w14:textId="76184444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</w:tr>
      <w:tr w:rsidR="000811B7" w:rsidRPr="00904599" w14:paraId="48AB4D27" w14:textId="234DCA33" w:rsidTr="00732A3C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5DFA9148" w14:textId="1BC850FF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lastRenderedPageBreak/>
              <w:t>Q2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0A44D3F" w14:textId="2FB2E58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A345EC6" w14:textId="53F0A31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624B98D" w14:textId="248A248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9EF5E70" w14:textId="122294E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F06F794" w14:textId="08C66D2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954E392" w14:textId="603FAAE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2B50C69" w14:textId="385590BE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29F6EC13" w14:textId="5F3AB6FB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6EBBA768" w14:textId="701B8B43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012439B" w14:textId="4FFD84D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7B870D8" w14:textId="77AEF23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9CDD8A7" w14:textId="3B2CF8C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8FD2B67" w14:textId="755ABE7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376D2C0" w14:textId="48FE86E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08002C3" w14:textId="4F9CFA6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6FED09F" w14:textId="459E9D3E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6149662F" w14:textId="10CD2F8F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0CB6AB3" w14:textId="6DC2B0AC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6C907AF" w14:textId="7B49018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9386FF6" w14:textId="7664255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52BF5DD" w14:textId="5133BA2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283F800" w14:textId="6973149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BCDF43C" w14:textId="0AB2B7D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71F92A5" w14:textId="726792C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468DB13" w14:textId="710333A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2FBDB138" w14:textId="2FB9DE73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57E1F349" w14:textId="719BA4A2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23F2C09" w14:textId="6B85870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C891A0E" w14:textId="27F9302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2B95B2F" w14:textId="45B2C27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BEBFA95" w14:textId="4C42F02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6F8FE2C" w14:textId="3AAAEF9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93BA1DE" w14:textId="7A5AC1C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7937109" w14:textId="22E18F99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3A2C5769" w14:textId="0B2BBD5C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1B447694" w14:textId="74F5F614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C85DF50" w14:textId="102CC27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6D4C7D8" w14:textId="158C8BD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C0383C2" w14:textId="2DF4D62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DE27E98" w14:textId="541A306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51F743F" w14:textId="3D455E3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2BB655D" w14:textId="2ECDC9C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474AB5F" w14:textId="424E92DC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397236DB" w14:textId="4EEF44AB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52221A94" w14:textId="42BBB66A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1628BE4" w14:textId="0B83FD7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C9D616D" w14:textId="5A594AA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CAF63E5" w14:textId="5B69E0C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F983090" w14:textId="04DFB8C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C8C0590" w14:textId="2976D93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2BE4BE3" w14:textId="748696F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839C89C" w14:textId="5B64D730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04D278B9" w14:textId="6E88D4AF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6DAF3EE8" w14:textId="7C1B868C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70D31D4" w14:textId="1D5F95F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03D936B" w14:textId="3DD36F2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54D3E05" w14:textId="3E63DE2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F5130F6" w14:textId="0BDBCCB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8D043D4" w14:textId="3CE8EE7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8C6FC85" w14:textId="721B222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47CA5EE" w14:textId="46A0416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43612BD8" w14:textId="7182CF18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196E152B" w14:textId="3BCCA3AC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F2EE2CC" w14:textId="32CE4FF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4BF6D39" w14:textId="65E16FD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ECDF7A1" w14:textId="1657FFC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EA19FC0" w14:textId="7312667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97A4E70" w14:textId="2FC3B0A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41FCF51" w14:textId="0C3A87C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FEFFF22" w14:textId="0CF9D4A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2800CF67" w14:textId="0469995D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1DBDA02" w14:textId="563B1B79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A473EB7" w14:textId="3F2AEB5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A3DD0F8" w14:textId="06E521F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0868672" w14:textId="17460E3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3E0A0C7" w14:textId="79CC13B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B84B235" w14:textId="0630BFB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CB572C6" w14:textId="3FDFBC4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446B0EF" w14:textId="675FC20A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7AA8FEA7" w14:textId="2F7E1725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4221621B" w14:textId="0D98082B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5BD8EC9" w14:textId="26EC15D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41B7ADB" w14:textId="5A9EFFA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D44E220" w14:textId="5A573D2E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 w:rsidR="00680CE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6A3B2CD" w14:textId="68F86AC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10F3FC2" w14:textId="4D4138D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10DD4C9" w14:textId="49993EE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F94E2AB" w14:textId="17EBA444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</w:tr>
      <w:tr w:rsidR="000811B7" w:rsidRPr="00904599" w14:paraId="7306763D" w14:textId="7150D604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403E527D" w14:textId="2D055005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1EF6F23" w14:textId="28AA7D1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9875081" w14:textId="67D50EB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72846F1" w14:textId="2FDA76B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F3682D7" w14:textId="7A55ECC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9462C2D" w14:textId="5EA1BF8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4198B6B" w14:textId="35E2A91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9C0F3F6" w14:textId="2C4AAB3E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3D33BC7E" w14:textId="3FB03715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59F2F15A" w14:textId="66CC5D70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821F8D0" w14:textId="769EDD7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A532BB7" w14:textId="3DBB06A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3C0D163" w14:textId="731EDE6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72DAEDD" w14:textId="1E741A9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E9A1D58" w14:textId="1FFCF36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9647045" w14:textId="2B4CBA4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695E786" w14:textId="479824DE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39BD9475" w14:textId="6276711B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4D2F4CF" w14:textId="57287388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C06642B" w14:textId="3541F05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C3D9D97" w14:textId="68C5A5F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2D366C6" w14:textId="2841F46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31A8741" w14:textId="1E937B6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BC3B3D6" w14:textId="670A920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DD6EFE1" w14:textId="06AB008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129CD36" w14:textId="32CB2D18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5478D829" w14:textId="55E3B079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38F520F3" w14:textId="7D016327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EFDD8F4" w14:textId="7E5C55E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B78D7D7" w14:textId="7CEEBCF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5FD2CB8" w14:textId="5D2C00B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CA971FA" w14:textId="3038E31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B864336" w14:textId="39E7787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8CD3BB8" w14:textId="4014BE6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4246869" w14:textId="378DC065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25D23C5B" w14:textId="414353C8" w:rsidTr="00732A3C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3B098053" w14:textId="432084A4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68CCB69" w14:textId="6DC738C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264847E" w14:textId="6FC6045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53B874D" w14:textId="13F5DFC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7C27149" w14:textId="4D348A1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980CEF8" w14:textId="278CF39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D90C494" w14:textId="2A62DFD9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FB0F599" w14:textId="541AB1E4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0B13E2D5" w14:textId="26C70757" w:rsidTr="00732A3C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D6239B1" w14:textId="3604CCE2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C4BEB7C" w14:textId="5B673159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7959FA7" w14:textId="5B3F37C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21ABEEF" w14:textId="098DB7A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71B9490" w14:textId="26DD034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81F4BEC" w14:textId="5CEE060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3B0A76D" w14:textId="20D2360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C294795" w14:textId="1F275172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4F6A2E38" w14:textId="51F6315B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14F1BDE1" w14:textId="110D093D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90E1291" w14:textId="5B0100B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BEB167F" w14:textId="10D0E55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4CAED77" w14:textId="6E89127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804B437" w14:textId="1F09FA0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7826E7B" w14:textId="5AC058B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1D54FFB" w14:textId="0CFF59E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F1A391B" w14:textId="426C3F2E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0F3F40F9" w14:textId="7988F5F9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377BF29C" w14:textId="689D795E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9172377" w14:textId="0F50B40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7B84912" w14:textId="3EFE8AE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3D82442" w14:textId="4A50852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5F3E765" w14:textId="54DD0A5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900EB6D" w14:textId="1414CD5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354975A" w14:textId="6F8EE7A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6AEBB6D" w14:textId="4DC0AD7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0C061ADD" w14:textId="317EE971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08AC4BE1" w14:textId="264B0C13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4E7ABC9" w14:textId="0DB7C8B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6B62EEF" w14:textId="2C5B187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6337CC3" w14:textId="04A5931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0461AEF" w14:textId="5506FD3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C841159" w14:textId="63B62029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19A6AF6" w14:textId="677E4920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D736F53" w14:textId="73CB7B54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01AEEAA4" w14:textId="6E80CFE8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61414C4D" w14:textId="3092E663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11912C5" w14:textId="5FD2FF13" w:rsidR="004F1CC4" w:rsidRPr="00904599" w:rsidRDefault="00680CE1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4F1CC4"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9F1DF83" w14:textId="04B5C189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F189D87" w14:textId="4558C35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E5FFDF6" w14:textId="55CDDF0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39EAFDE" w14:textId="52DA25B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19CDA7E6" w14:textId="056EECC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C91CA2C" w14:textId="64579C7B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</w:tr>
      <w:tr w:rsidR="000811B7" w:rsidRPr="00904599" w14:paraId="60CB3622" w14:textId="3026D94B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2E6C3F04" w14:textId="3FB52C64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09BA4118" w14:textId="30D7831C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95FE885" w14:textId="2A49B7E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F6815FF" w14:textId="11F628B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720D61D" w14:textId="4877E9FA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1C307C1" w14:textId="3672BD59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520D3C32" w14:textId="4B73AB67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B349476" w14:textId="28C35B98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2E5E9668" w14:textId="370B678D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hideMark/>
          </w:tcPr>
          <w:p w14:paraId="6EE8ACBC" w14:textId="2ECCA305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5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6F37A832" w14:textId="6029734D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53C88C4" w14:textId="7B70E51B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3E5791C2" w14:textId="1964DAB3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407F8F0D" w14:textId="63108C8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789FBBD0" w14:textId="00D62A4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noWrap/>
            <w:vAlign w:val="center"/>
            <w:hideMark/>
          </w:tcPr>
          <w:p w14:paraId="22F50F74" w14:textId="31E7D46E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714335B" w14:textId="699DB17B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3523D764" w14:textId="561787BD" w:rsidTr="000811B7">
        <w:trPr>
          <w:trHeight w:val="20"/>
        </w:trPr>
        <w:tc>
          <w:tcPr>
            <w:tcW w:w="596" w:type="pct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808080"/>
            </w:tcBorders>
            <w:hideMark/>
          </w:tcPr>
          <w:p w14:paraId="7DBCCF45" w14:textId="64034C60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5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noWrap/>
            <w:vAlign w:val="center"/>
            <w:hideMark/>
          </w:tcPr>
          <w:p w14:paraId="4F6892CF" w14:textId="4DC93F7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noWrap/>
            <w:vAlign w:val="center"/>
            <w:hideMark/>
          </w:tcPr>
          <w:p w14:paraId="79D4FC11" w14:textId="117820D6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noWrap/>
            <w:vAlign w:val="center"/>
            <w:hideMark/>
          </w:tcPr>
          <w:p w14:paraId="7AD71574" w14:textId="686AD149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noWrap/>
            <w:vAlign w:val="center"/>
            <w:hideMark/>
          </w:tcPr>
          <w:p w14:paraId="285EF7F5" w14:textId="474F97C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noWrap/>
            <w:vAlign w:val="center"/>
            <w:hideMark/>
          </w:tcPr>
          <w:p w14:paraId="5E5B2C5F" w14:textId="1C8AB22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noWrap/>
            <w:vAlign w:val="center"/>
            <w:hideMark/>
          </w:tcPr>
          <w:p w14:paraId="6AC22575" w14:textId="334E3E15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vAlign w:val="center"/>
          </w:tcPr>
          <w:p w14:paraId="573EC6FE" w14:textId="61AE9EAA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591567D9" w14:textId="5AB1D936" w:rsidTr="000811B7">
        <w:trPr>
          <w:trHeight w:val="2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AE1A8" w14:textId="28F83288" w:rsidR="004F1CC4" w:rsidRPr="00904599" w:rsidRDefault="004F1CC4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5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FCB11" w14:textId="1C5F30E4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E0744" w14:textId="4FE079BF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9AF78" w14:textId="57D6029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D5A6C" w14:textId="13CFA311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2B42E" w14:textId="2BAC5C38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72578" w14:textId="43294DD2" w:rsidR="004F1CC4" w:rsidRPr="00904599" w:rsidRDefault="00DD0CF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8320D" w14:textId="0309B794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811B7" w:rsidRPr="00904599" w14:paraId="5B15ED00" w14:textId="77777777" w:rsidTr="000811B7">
        <w:trPr>
          <w:trHeight w:val="20"/>
        </w:trPr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7CEED" w14:textId="77777777" w:rsidR="004F1CC4" w:rsidRPr="00904599" w:rsidRDefault="004F1CC4" w:rsidP="00904599"/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DA0D0C" w14:textId="7777777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3372FA" w14:textId="7777777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CED70F" w14:textId="7777777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1D260E" w14:textId="7777777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49A520" w14:textId="7777777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50A5C0" w14:textId="77777777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38A85" w14:textId="77777777" w:rsidR="004F1CC4" w:rsidRPr="00904599" w:rsidRDefault="004F1CC4" w:rsidP="0090459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F1CC4" w:rsidRPr="00904599" w14:paraId="5795D17E" w14:textId="77777777" w:rsidTr="000811B7">
        <w:trPr>
          <w:trHeight w:val="20"/>
        </w:trPr>
        <w:tc>
          <w:tcPr>
            <w:tcW w:w="419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5981A61" w14:textId="11976773" w:rsidR="004F1CC4" w:rsidRPr="00904599" w:rsidRDefault="004F1CC4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b/>
              </w:rPr>
              <w:t>Content validity inde</w:t>
            </w:r>
            <w:r w:rsidR="003C18B4">
              <w:rPr>
                <w:b/>
              </w:rPr>
              <w:t>x</w:t>
            </w:r>
            <w:r w:rsidRPr="00904599">
              <w:rPr>
                <w:b/>
              </w:rPr>
              <w:t xml:space="preserve"> average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738C2CB" w14:textId="533BAED9" w:rsidR="004F1CC4" w:rsidRPr="00904599" w:rsidRDefault="00CB0C5C" w:rsidP="0090459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4599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</w:tr>
    </w:tbl>
    <w:p w14:paraId="650C1288" w14:textId="46108A4F" w:rsidR="00C51AB9" w:rsidRPr="00904599" w:rsidRDefault="00C51AB9" w:rsidP="00904599">
      <w:pPr>
        <w:jc w:val="both"/>
        <w:rPr>
          <w:sz w:val="20"/>
          <w:szCs w:val="20"/>
        </w:rPr>
      </w:pPr>
      <w:r w:rsidRPr="00904599">
        <w:rPr>
          <w:sz w:val="20"/>
          <w:szCs w:val="20"/>
        </w:rPr>
        <w:t xml:space="preserve">Note: </w:t>
      </w:r>
      <w:r w:rsidRPr="00904599">
        <w:rPr>
          <w:b/>
          <w:bCs/>
          <w:sz w:val="20"/>
          <w:szCs w:val="20"/>
        </w:rPr>
        <w:t>a</w:t>
      </w:r>
      <w:r w:rsidRPr="00904599">
        <w:rPr>
          <w:sz w:val="20"/>
          <w:szCs w:val="20"/>
        </w:rPr>
        <w:t>=</w:t>
      </w:r>
      <w:r w:rsidR="003C18B4">
        <w:rPr>
          <w:sz w:val="20"/>
          <w:szCs w:val="20"/>
        </w:rPr>
        <w:t>expert</w:t>
      </w:r>
      <w:r w:rsidRPr="00904599">
        <w:rPr>
          <w:sz w:val="20"/>
          <w:szCs w:val="20"/>
        </w:rPr>
        <w:t xml:space="preserve">; </w:t>
      </w:r>
      <w:r w:rsidRPr="00904599">
        <w:rPr>
          <w:b/>
          <w:bCs/>
          <w:sz w:val="20"/>
          <w:szCs w:val="20"/>
        </w:rPr>
        <w:t>b</w:t>
      </w:r>
      <w:r w:rsidRPr="00904599">
        <w:rPr>
          <w:sz w:val="20"/>
          <w:szCs w:val="20"/>
        </w:rPr>
        <w:t>=item-level content validity inde</w:t>
      </w:r>
      <w:r w:rsidR="003C18B4">
        <w:rPr>
          <w:sz w:val="20"/>
          <w:szCs w:val="20"/>
        </w:rPr>
        <w:t>x</w:t>
      </w:r>
    </w:p>
    <w:p w14:paraId="48D8909A" w14:textId="77777777" w:rsidR="009E043A" w:rsidRPr="00904599" w:rsidRDefault="009E043A" w:rsidP="00904599">
      <w:pPr>
        <w:jc w:val="both"/>
        <w:rPr>
          <w:sz w:val="20"/>
          <w:szCs w:val="20"/>
        </w:rPr>
      </w:pPr>
    </w:p>
    <w:p w14:paraId="746BE20C" w14:textId="4A729155" w:rsidR="00E660E9" w:rsidRPr="00904599" w:rsidRDefault="00E660E9" w:rsidP="00904599">
      <w:pPr>
        <w:jc w:val="both"/>
        <w:rPr>
          <w:b/>
          <w:bCs/>
        </w:rPr>
      </w:pPr>
      <w:r w:rsidRPr="00904599">
        <w:rPr>
          <w:b/>
          <w:bCs/>
        </w:rPr>
        <w:t xml:space="preserve">Table 2. </w:t>
      </w:r>
      <w:r w:rsidR="003C2EFC" w:rsidRPr="00904599">
        <w:rPr>
          <w:b/>
          <w:bCs/>
        </w:rPr>
        <w:t>Face validity inde</w:t>
      </w:r>
      <w:r w:rsidR="00266182">
        <w:rPr>
          <w:b/>
          <w:bCs/>
        </w:rPr>
        <w:t>x</w:t>
      </w:r>
      <w:r w:rsidR="003C2EFC" w:rsidRPr="00904599">
        <w:rPr>
          <w:b/>
          <w:bCs/>
        </w:rPr>
        <w:t>: the clarity and comprehension ratings on the item scale by 10 us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657"/>
        <w:gridCol w:w="657"/>
        <w:gridCol w:w="656"/>
        <w:gridCol w:w="656"/>
        <w:gridCol w:w="656"/>
        <w:gridCol w:w="656"/>
        <w:gridCol w:w="656"/>
        <w:gridCol w:w="656"/>
        <w:gridCol w:w="656"/>
        <w:gridCol w:w="664"/>
        <w:gridCol w:w="1459"/>
      </w:tblGrid>
      <w:tr w:rsidR="00E14D56" w:rsidRPr="00904599" w14:paraId="142A7E62" w14:textId="2B618197" w:rsidTr="0090515B">
        <w:trPr>
          <w:trHeight w:val="300"/>
        </w:trPr>
        <w:tc>
          <w:tcPr>
            <w:tcW w:w="547" w:type="pct"/>
            <w:noWrap/>
            <w:vAlign w:val="bottom"/>
            <w:hideMark/>
          </w:tcPr>
          <w:p w14:paraId="47FE5DC9" w14:textId="77777777" w:rsidR="00E14D56" w:rsidRPr="00904599" w:rsidRDefault="00E14D56" w:rsidP="009045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364" w:type="pct"/>
            <w:noWrap/>
            <w:vAlign w:val="bottom"/>
            <w:hideMark/>
          </w:tcPr>
          <w:p w14:paraId="0460D27F" w14:textId="77777777" w:rsidR="00E14D56" w:rsidRPr="00904599" w:rsidRDefault="00E14D56" w:rsidP="009045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1</w:t>
            </w:r>
          </w:p>
        </w:tc>
        <w:tc>
          <w:tcPr>
            <w:tcW w:w="364" w:type="pct"/>
            <w:noWrap/>
            <w:vAlign w:val="bottom"/>
            <w:hideMark/>
          </w:tcPr>
          <w:p w14:paraId="117809E3" w14:textId="77777777" w:rsidR="00E14D56" w:rsidRPr="00904599" w:rsidRDefault="00E14D56" w:rsidP="009045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364" w:type="pct"/>
            <w:noWrap/>
            <w:vAlign w:val="bottom"/>
            <w:hideMark/>
          </w:tcPr>
          <w:p w14:paraId="45200256" w14:textId="77777777" w:rsidR="00E14D56" w:rsidRPr="00904599" w:rsidRDefault="00E14D56" w:rsidP="009045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3</w:t>
            </w:r>
          </w:p>
        </w:tc>
        <w:tc>
          <w:tcPr>
            <w:tcW w:w="364" w:type="pct"/>
            <w:noWrap/>
            <w:vAlign w:val="bottom"/>
            <w:hideMark/>
          </w:tcPr>
          <w:p w14:paraId="780671E8" w14:textId="77777777" w:rsidR="00E14D56" w:rsidRPr="00904599" w:rsidRDefault="00E14D56" w:rsidP="009045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4</w:t>
            </w:r>
          </w:p>
        </w:tc>
        <w:tc>
          <w:tcPr>
            <w:tcW w:w="364" w:type="pct"/>
            <w:noWrap/>
            <w:vAlign w:val="bottom"/>
            <w:hideMark/>
          </w:tcPr>
          <w:p w14:paraId="2A4CDB3A" w14:textId="77777777" w:rsidR="00E14D56" w:rsidRPr="00904599" w:rsidRDefault="00E14D56" w:rsidP="009045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5</w:t>
            </w:r>
          </w:p>
        </w:tc>
        <w:tc>
          <w:tcPr>
            <w:tcW w:w="364" w:type="pct"/>
            <w:noWrap/>
            <w:vAlign w:val="bottom"/>
            <w:hideMark/>
          </w:tcPr>
          <w:p w14:paraId="618302FB" w14:textId="77777777" w:rsidR="00E14D56" w:rsidRPr="00904599" w:rsidRDefault="00E14D56" w:rsidP="009045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6</w:t>
            </w:r>
          </w:p>
        </w:tc>
        <w:tc>
          <w:tcPr>
            <w:tcW w:w="364" w:type="pct"/>
            <w:noWrap/>
            <w:vAlign w:val="bottom"/>
            <w:hideMark/>
          </w:tcPr>
          <w:p w14:paraId="7A1638E3" w14:textId="77777777" w:rsidR="00E14D56" w:rsidRPr="00904599" w:rsidRDefault="00E14D56" w:rsidP="009045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7</w:t>
            </w:r>
          </w:p>
        </w:tc>
        <w:tc>
          <w:tcPr>
            <w:tcW w:w="364" w:type="pct"/>
            <w:noWrap/>
            <w:vAlign w:val="bottom"/>
            <w:hideMark/>
          </w:tcPr>
          <w:p w14:paraId="41915746" w14:textId="77777777" w:rsidR="00E14D56" w:rsidRPr="00904599" w:rsidRDefault="00E14D56" w:rsidP="009045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8</w:t>
            </w:r>
          </w:p>
        </w:tc>
        <w:tc>
          <w:tcPr>
            <w:tcW w:w="364" w:type="pct"/>
            <w:noWrap/>
            <w:vAlign w:val="bottom"/>
            <w:hideMark/>
          </w:tcPr>
          <w:p w14:paraId="7FCDE72D" w14:textId="77777777" w:rsidR="00E14D56" w:rsidRPr="00904599" w:rsidRDefault="00E14D56" w:rsidP="009045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9</w:t>
            </w:r>
          </w:p>
        </w:tc>
        <w:tc>
          <w:tcPr>
            <w:tcW w:w="365" w:type="pct"/>
            <w:noWrap/>
            <w:vAlign w:val="bottom"/>
            <w:hideMark/>
          </w:tcPr>
          <w:p w14:paraId="192AA5E2" w14:textId="77777777" w:rsidR="00E14D56" w:rsidRPr="00904599" w:rsidRDefault="00E14D56" w:rsidP="009045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10</w:t>
            </w:r>
          </w:p>
        </w:tc>
        <w:tc>
          <w:tcPr>
            <w:tcW w:w="809" w:type="pct"/>
            <w:vAlign w:val="center"/>
          </w:tcPr>
          <w:p w14:paraId="56B534ED" w14:textId="65F126D4" w:rsidR="00E14D56" w:rsidRPr="00904599" w:rsidRDefault="00F03E86" w:rsidP="009045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-</w:t>
            </w:r>
            <w:proofErr w:type="spellStart"/>
            <w:r w:rsidRPr="009045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VIb</w:t>
            </w:r>
            <w:proofErr w:type="spellEnd"/>
          </w:p>
        </w:tc>
      </w:tr>
      <w:tr w:rsidR="0090515B" w:rsidRPr="00904599" w14:paraId="403081D5" w14:textId="599FA3FE" w:rsidTr="0090515B">
        <w:trPr>
          <w:trHeight w:val="320"/>
        </w:trPr>
        <w:tc>
          <w:tcPr>
            <w:tcW w:w="547" w:type="pct"/>
            <w:hideMark/>
          </w:tcPr>
          <w:p w14:paraId="3D3F40AE" w14:textId="6AB2A751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</w:t>
            </w:r>
          </w:p>
        </w:tc>
        <w:tc>
          <w:tcPr>
            <w:tcW w:w="364" w:type="pct"/>
            <w:noWrap/>
            <w:vAlign w:val="center"/>
            <w:hideMark/>
          </w:tcPr>
          <w:p w14:paraId="3EA12D3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84FDD2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AE358D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ED4E54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86C000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24ABBD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8157ED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BAF3C5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CA9DD5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5B9D64C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5C633544" w14:textId="7AFB074B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7F5D296E" w14:textId="3412CFB6" w:rsidTr="00732A3C">
        <w:trPr>
          <w:trHeight w:val="320"/>
        </w:trPr>
        <w:tc>
          <w:tcPr>
            <w:tcW w:w="547" w:type="pct"/>
            <w:hideMark/>
          </w:tcPr>
          <w:p w14:paraId="1FF1AA2A" w14:textId="6E5CFDF5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</w:t>
            </w:r>
          </w:p>
        </w:tc>
        <w:tc>
          <w:tcPr>
            <w:tcW w:w="364" w:type="pct"/>
            <w:noWrap/>
            <w:vAlign w:val="center"/>
            <w:hideMark/>
          </w:tcPr>
          <w:p w14:paraId="1519C24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8401B4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E625C2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E77738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797F70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BEBCFF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095C7B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D1C807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97A2BA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1EE9834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50B750A2" w14:textId="0B53B665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3FF62A76" w14:textId="18428C1A" w:rsidTr="0090515B">
        <w:trPr>
          <w:trHeight w:val="320"/>
        </w:trPr>
        <w:tc>
          <w:tcPr>
            <w:tcW w:w="547" w:type="pct"/>
            <w:hideMark/>
          </w:tcPr>
          <w:p w14:paraId="340B527A" w14:textId="6C3CB877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</w:t>
            </w:r>
          </w:p>
        </w:tc>
        <w:tc>
          <w:tcPr>
            <w:tcW w:w="364" w:type="pct"/>
            <w:noWrap/>
            <w:vAlign w:val="center"/>
            <w:hideMark/>
          </w:tcPr>
          <w:p w14:paraId="3167F35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BEFA62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3C5F39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C1DF3F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4243E7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D7D33D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73BC74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B58E3E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C2C118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31A91E2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4C058747" w14:textId="2588F4C5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071A575F" w14:textId="2C2DA5E4" w:rsidTr="0090515B">
        <w:trPr>
          <w:trHeight w:val="320"/>
        </w:trPr>
        <w:tc>
          <w:tcPr>
            <w:tcW w:w="547" w:type="pct"/>
            <w:hideMark/>
          </w:tcPr>
          <w:p w14:paraId="61C7D379" w14:textId="20763868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</w:t>
            </w:r>
          </w:p>
        </w:tc>
        <w:tc>
          <w:tcPr>
            <w:tcW w:w="364" w:type="pct"/>
            <w:noWrap/>
            <w:vAlign w:val="center"/>
            <w:hideMark/>
          </w:tcPr>
          <w:p w14:paraId="4A08A44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893BB3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68140D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07A20DA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EF21E9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98DB5F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C8BB16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0621BE5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7900E7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4C878C3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6E41D4D9" w14:textId="13E78251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  <w:r w:rsidR="00FC452A"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90515B" w:rsidRPr="00904599" w14:paraId="275F19FC" w14:textId="60C46734" w:rsidTr="0090515B">
        <w:trPr>
          <w:trHeight w:val="320"/>
        </w:trPr>
        <w:tc>
          <w:tcPr>
            <w:tcW w:w="547" w:type="pct"/>
            <w:hideMark/>
          </w:tcPr>
          <w:p w14:paraId="18969EFF" w14:textId="38483A01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5</w:t>
            </w:r>
          </w:p>
        </w:tc>
        <w:tc>
          <w:tcPr>
            <w:tcW w:w="364" w:type="pct"/>
            <w:noWrap/>
            <w:vAlign w:val="center"/>
            <w:hideMark/>
          </w:tcPr>
          <w:p w14:paraId="655E5B0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FD7E75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8D240A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50831D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66D151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1CFFE1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35351D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E7728E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C6A070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1A9D80B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69B8108D" w14:textId="5FE850C2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2DE191AA" w14:textId="1278147C" w:rsidTr="00732A3C">
        <w:trPr>
          <w:trHeight w:val="320"/>
        </w:trPr>
        <w:tc>
          <w:tcPr>
            <w:tcW w:w="547" w:type="pct"/>
            <w:hideMark/>
          </w:tcPr>
          <w:p w14:paraId="0674B2EA" w14:textId="25F92AB4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6</w:t>
            </w:r>
          </w:p>
        </w:tc>
        <w:tc>
          <w:tcPr>
            <w:tcW w:w="364" w:type="pct"/>
            <w:noWrap/>
            <w:vAlign w:val="center"/>
            <w:hideMark/>
          </w:tcPr>
          <w:p w14:paraId="460070B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9F198D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648140F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DA5AA1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677BA30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0D29250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E7D16F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FE7C54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987CE7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0A099D3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23B6A46D" w14:textId="337F12DA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FC452A"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90515B" w:rsidRPr="00904599" w14:paraId="3C5025C8" w14:textId="5D109AE6" w:rsidTr="0090515B">
        <w:trPr>
          <w:trHeight w:val="320"/>
        </w:trPr>
        <w:tc>
          <w:tcPr>
            <w:tcW w:w="547" w:type="pct"/>
            <w:hideMark/>
          </w:tcPr>
          <w:p w14:paraId="419DE732" w14:textId="79363020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7</w:t>
            </w:r>
          </w:p>
        </w:tc>
        <w:tc>
          <w:tcPr>
            <w:tcW w:w="364" w:type="pct"/>
            <w:noWrap/>
            <w:vAlign w:val="center"/>
            <w:hideMark/>
          </w:tcPr>
          <w:p w14:paraId="61BB4B1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93CC11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AC791D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533288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6A6455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3BFF2D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5D3740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C16EF2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6E2B23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11DBE79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611350CE" w14:textId="3747ADC2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2A6EA771" w14:textId="5ECF88DE" w:rsidTr="0090515B">
        <w:trPr>
          <w:trHeight w:val="320"/>
        </w:trPr>
        <w:tc>
          <w:tcPr>
            <w:tcW w:w="547" w:type="pct"/>
            <w:hideMark/>
          </w:tcPr>
          <w:p w14:paraId="69C63DA6" w14:textId="0F48A238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8</w:t>
            </w:r>
          </w:p>
        </w:tc>
        <w:tc>
          <w:tcPr>
            <w:tcW w:w="364" w:type="pct"/>
            <w:noWrap/>
            <w:vAlign w:val="center"/>
            <w:hideMark/>
          </w:tcPr>
          <w:p w14:paraId="7537FAE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FA10B1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034555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2BAC38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1EC9CA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D41FDB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7AE5F6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78E755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F3867B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21F0B57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5AC28E34" w14:textId="53E1AC24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3A9C152E" w14:textId="1DC6C8EE" w:rsidTr="0090515B">
        <w:trPr>
          <w:trHeight w:val="320"/>
        </w:trPr>
        <w:tc>
          <w:tcPr>
            <w:tcW w:w="547" w:type="pct"/>
            <w:hideMark/>
          </w:tcPr>
          <w:p w14:paraId="721A74A3" w14:textId="0FBE8407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9</w:t>
            </w:r>
          </w:p>
        </w:tc>
        <w:tc>
          <w:tcPr>
            <w:tcW w:w="364" w:type="pct"/>
            <w:noWrap/>
            <w:vAlign w:val="center"/>
            <w:hideMark/>
          </w:tcPr>
          <w:p w14:paraId="7BF9823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E0501C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122C12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D58F16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831B60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6216B5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B1F839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307AD9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89B581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6A903DB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6E170CC1" w14:textId="1395B18E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763C2C09" w14:textId="4A373B9C" w:rsidTr="0090515B">
        <w:trPr>
          <w:trHeight w:val="320"/>
        </w:trPr>
        <w:tc>
          <w:tcPr>
            <w:tcW w:w="547" w:type="pct"/>
            <w:hideMark/>
          </w:tcPr>
          <w:p w14:paraId="10E56A0B" w14:textId="78AA4017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0</w:t>
            </w:r>
          </w:p>
        </w:tc>
        <w:tc>
          <w:tcPr>
            <w:tcW w:w="364" w:type="pct"/>
            <w:noWrap/>
            <w:vAlign w:val="center"/>
            <w:hideMark/>
          </w:tcPr>
          <w:p w14:paraId="4C21E3C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B2C944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8411DB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51ED37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AA38D7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F7602A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D50183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4BD7FC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4DC872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7B39DF6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43F6B01B" w14:textId="70C94B35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146214FF" w14:textId="5BA17500" w:rsidTr="0090515B">
        <w:trPr>
          <w:trHeight w:val="320"/>
        </w:trPr>
        <w:tc>
          <w:tcPr>
            <w:tcW w:w="547" w:type="pct"/>
            <w:hideMark/>
          </w:tcPr>
          <w:p w14:paraId="7D724954" w14:textId="0EC8F726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1</w:t>
            </w:r>
          </w:p>
        </w:tc>
        <w:tc>
          <w:tcPr>
            <w:tcW w:w="364" w:type="pct"/>
            <w:noWrap/>
            <w:vAlign w:val="center"/>
            <w:hideMark/>
          </w:tcPr>
          <w:p w14:paraId="247429A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76EDB8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2E8F7E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E7A35C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16EC2C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132325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DC11CD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47CAAD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DB352A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237681E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5C12701E" w14:textId="75571A0D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3D3FE2F6" w14:textId="155EF363" w:rsidTr="0090515B">
        <w:trPr>
          <w:trHeight w:val="320"/>
        </w:trPr>
        <w:tc>
          <w:tcPr>
            <w:tcW w:w="547" w:type="pct"/>
            <w:hideMark/>
          </w:tcPr>
          <w:p w14:paraId="11CC3635" w14:textId="70E04532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2</w:t>
            </w:r>
          </w:p>
        </w:tc>
        <w:tc>
          <w:tcPr>
            <w:tcW w:w="364" w:type="pct"/>
            <w:noWrap/>
            <w:vAlign w:val="center"/>
            <w:hideMark/>
          </w:tcPr>
          <w:p w14:paraId="6248523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B87D6D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549A01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48E7B3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91A2BD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C1009A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E4E465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BEE7F0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78C2B8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676F8B4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76ABE604" w14:textId="298F50D9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6C88444F" w14:textId="31638FF2" w:rsidTr="0090515B">
        <w:trPr>
          <w:trHeight w:val="320"/>
        </w:trPr>
        <w:tc>
          <w:tcPr>
            <w:tcW w:w="547" w:type="pct"/>
            <w:hideMark/>
          </w:tcPr>
          <w:p w14:paraId="56F2D6FA" w14:textId="259EF07E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3</w:t>
            </w:r>
          </w:p>
        </w:tc>
        <w:tc>
          <w:tcPr>
            <w:tcW w:w="364" w:type="pct"/>
            <w:noWrap/>
            <w:vAlign w:val="center"/>
            <w:hideMark/>
          </w:tcPr>
          <w:p w14:paraId="3D2E05F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9A7CA1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4FFD94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63E356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B92AED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54B525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5A1B4D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7A32D3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A09742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67BA2E1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53961001" w14:textId="7A1D4C80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3AD96247" w14:textId="6F4A3557" w:rsidTr="0090515B">
        <w:trPr>
          <w:trHeight w:val="320"/>
        </w:trPr>
        <w:tc>
          <w:tcPr>
            <w:tcW w:w="547" w:type="pct"/>
            <w:hideMark/>
          </w:tcPr>
          <w:p w14:paraId="42B17DDD" w14:textId="19EC744A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4</w:t>
            </w:r>
          </w:p>
        </w:tc>
        <w:tc>
          <w:tcPr>
            <w:tcW w:w="364" w:type="pct"/>
            <w:noWrap/>
            <w:vAlign w:val="center"/>
            <w:hideMark/>
          </w:tcPr>
          <w:p w14:paraId="2E36682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8470E2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58F650B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7C83945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EDF6E6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C9A5AE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89D22D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0F4E2EF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56C1DD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5FC244E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0CED3994" w14:textId="2D02FC3B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FC452A"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90515B" w:rsidRPr="00904599" w14:paraId="05772AEB" w14:textId="4D94C4E6" w:rsidTr="0090515B">
        <w:trPr>
          <w:trHeight w:val="320"/>
        </w:trPr>
        <w:tc>
          <w:tcPr>
            <w:tcW w:w="547" w:type="pct"/>
            <w:hideMark/>
          </w:tcPr>
          <w:p w14:paraId="409BFEE8" w14:textId="773640DA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5</w:t>
            </w:r>
          </w:p>
        </w:tc>
        <w:tc>
          <w:tcPr>
            <w:tcW w:w="364" w:type="pct"/>
            <w:noWrap/>
            <w:vAlign w:val="center"/>
            <w:hideMark/>
          </w:tcPr>
          <w:p w14:paraId="3B8EDE3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2EF352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5DD6DED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1730285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D884E9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13C17E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96CD37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3EF9C6C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F4AFFB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4B40869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5F527C1A" w14:textId="66931E66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FC452A"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90515B" w:rsidRPr="00904599" w14:paraId="55CEF7FD" w14:textId="4048E581" w:rsidTr="0090515B">
        <w:trPr>
          <w:trHeight w:val="320"/>
        </w:trPr>
        <w:tc>
          <w:tcPr>
            <w:tcW w:w="547" w:type="pct"/>
            <w:hideMark/>
          </w:tcPr>
          <w:p w14:paraId="47B61C5D" w14:textId="28779F2E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lastRenderedPageBreak/>
              <w:t>Q16</w:t>
            </w:r>
          </w:p>
        </w:tc>
        <w:tc>
          <w:tcPr>
            <w:tcW w:w="364" w:type="pct"/>
            <w:noWrap/>
            <w:vAlign w:val="center"/>
            <w:hideMark/>
          </w:tcPr>
          <w:p w14:paraId="306AEEF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15DF84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D0BB73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58125A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68F567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3F5977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FC0372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C0F956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CE25A0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42A52D7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47996745" w14:textId="1F11A83E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2877EDF1" w14:textId="2D685E99" w:rsidTr="00732A3C">
        <w:trPr>
          <w:trHeight w:val="320"/>
        </w:trPr>
        <w:tc>
          <w:tcPr>
            <w:tcW w:w="547" w:type="pct"/>
            <w:hideMark/>
          </w:tcPr>
          <w:p w14:paraId="000C8E1D" w14:textId="156C5FEF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7</w:t>
            </w:r>
          </w:p>
        </w:tc>
        <w:tc>
          <w:tcPr>
            <w:tcW w:w="364" w:type="pct"/>
            <w:noWrap/>
            <w:vAlign w:val="center"/>
            <w:hideMark/>
          </w:tcPr>
          <w:p w14:paraId="7CB4A2E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8DA9D3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5CDFCB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A64684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901FC7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C3EEDF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53C184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D7C968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FA7124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177617B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1801D4EC" w14:textId="037010CB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5811C4F8" w14:textId="593CCC67" w:rsidTr="0090515B">
        <w:trPr>
          <w:trHeight w:val="320"/>
        </w:trPr>
        <w:tc>
          <w:tcPr>
            <w:tcW w:w="547" w:type="pct"/>
            <w:hideMark/>
          </w:tcPr>
          <w:p w14:paraId="1BF00E12" w14:textId="66501236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8</w:t>
            </w:r>
          </w:p>
        </w:tc>
        <w:tc>
          <w:tcPr>
            <w:tcW w:w="364" w:type="pct"/>
            <w:noWrap/>
            <w:vAlign w:val="center"/>
            <w:hideMark/>
          </w:tcPr>
          <w:p w14:paraId="6358820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5806CC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AD9F74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6EFD7E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A3A777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0069D3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8CA70F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95D9F9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7BFF2C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29D128A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0C7A7E49" w14:textId="7D40ED0C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6D83D7F0" w14:textId="0EA3699E" w:rsidTr="0090515B">
        <w:trPr>
          <w:trHeight w:val="320"/>
        </w:trPr>
        <w:tc>
          <w:tcPr>
            <w:tcW w:w="547" w:type="pct"/>
            <w:hideMark/>
          </w:tcPr>
          <w:p w14:paraId="3CBE3550" w14:textId="6DBF0824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19</w:t>
            </w:r>
          </w:p>
        </w:tc>
        <w:tc>
          <w:tcPr>
            <w:tcW w:w="364" w:type="pct"/>
            <w:noWrap/>
            <w:vAlign w:val="center"/>
            <w:hideMark/>
          </w:tcPr>
          <w:p w14:paraId="6810020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92A705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7C25142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3583AFE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8001B8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72D692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428E0B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F412EC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2AD97B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08A2EDA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2E1784D4" w14:textId="35022D63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  <w:r w:rsidR="00FC452A"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90515B" w:rsidRPr="00904599" w14:paraId="09582F98" w14:textId="46AD7623" w:rsidTr="0090515B">
        <w:trPr>
          <w:trHeight w:val="320"/>
        </w:trPr>
        <w:tc>
          <w:tcPr>
            <w:tcW w:w="547" w:type="pct"/>
            <w:hideMark/>
          </w:tcPr>
          <w:p w14:paraId="75FFFBD5" w14:textId="52A78E95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0</w:t>
            </w:r>
          </w:p>
        </w:tc>
        <w:tc>
          <w:tcPr>
            <w:tcW w:w="364" w:type="pct"/>
            <w:noWrap/>
            <w:vAlign w:val="center"/>
            <w:hideMark/>
          </w:tcPr>
          <w:p w14:paraId="786D1F1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D4E101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6CD1E4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60E3E7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B7E299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20DD2E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760D45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8BEE11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DCD7D1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4F4446A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0799F369" w14:textId="38FA76E0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25C84A08" w14:textId="1952D3DC" w:rsidTr="0090515B">
        <w:trPr>
          <w:trHeight w:val="320"/>
        </w:trPr>
        <w:tc>
          <w:tcPr>
            <w:tcW w:w="547" w:type="pct"/>
            <w:hideMark/>
          </w:tcPr>
          <w:p w14:paraId="17269E68" w14:textId="3B81AD77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1</w:t>
            </w:r>
          </w:p>
        </w:tc>
        <w:tc>
          <w:tcPr>
            <w:tcW w:w="364" w:type="pct"/>
            <w:noWrap/>
            <w:vAlign w:val="center"/>
            <w:hideMark/>
          </w:tcPr>
          <w:p w14:paraId="3F97BA7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ADA754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9D0ED4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F2C364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E2C22E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E44E11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37B5CD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EA63E5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AB3327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67A4511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19966522" w14:textId="7BAF39B3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6CB7CD32" w14:textId="3114DA49" w:rsidTr="0090515B">
        <w:trPr>
          <w:trHeight w:val="320"/>
        </w:trPr>
        <w:tc>
          <w:tcPr>
            <w:tcW w:w="547" w:type="pct"/>
            <w:hideMark/>
          </w:tcPr>
          <w:p w14:paraId="0FCCEADA" w14:textId="0954B33A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2</w:t>
            </w:r>
          </w:p>
        </w:tc>
        <w:tc>
          <w:tcPr>
            <w:tcW w:w="364" w:type="pct"/>
            <w:noWrap/>
            <w:vAlign w:val="center"/>
            <w:hideMark/>
          </w:tcPr>
          <w:p w14:paraId="435A6DC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F32818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4F9FD2C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4166527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D75A8B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5D580D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ABD941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5E6650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2BFC73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324A700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0806F039" w14:textId="2F93EBE2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  <w:r w:rsidR="00FC452A"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90515B" w:rsidRPr="00904599" w14:paraId="62B0DE44" w14:textId="2D01488D" w:rsidTr="0090515B">
        <w:trPr>
          <w:trHeight w:val="320"/>
        </w:trPr>
        <w:tc>
          <w:tcPr>
            <w:tcW w:w="547" w:type="pct"/>
            <w:hideMark/>
          </w:tcPr>
          <w:p w14:paraId="6247FA83" w14:textId="057841C7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3</w:t>
            </w:r>
          </w:p>
        </w:tc>
        <w:tc>
          <w:tcPr>
            <w:tcW w:w="364" w:type="pct"/>
            <w:noWrap/>
            <w:vAlign w:val="center"/>
            <w:hideMark/>
          </w:tcPr>
          <w:p w14:paraId="7E625D7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EA86AF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E1C12D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60BBA2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AF0D07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37A59D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7D4990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20006F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6185F5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200E612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25491008" w14:textId="639C04C3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7EA0FA1D" w14:textId="1477D77D" w:rsidTr="0090515B">
        <w:trPr>
          <w:trHeight w:val="320"/>
        </w:trPr>
        <w:tc>
          <w:tcPr>
            <w:tcW w:w="547" w:type="pct"/>
            <w:hideMark/>
          </w:tcPr>
          <w:p w14:paraId="364BC825" w14:textId="5E6ED275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4</w:t>
            </w:r>
          </w:p>
        </w:tc>
        <w:tc>
          <w:tcPr>
            <w:tcW w:w="364" w:type="pct"/>
            <w:noWrap/>
            <w:vAlign w:val="center"/>
            <w:hideMark/>
          </w:tcPr>
          <w:p w14:paraId="144A0D6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7F2149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D0BF63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EF05E7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665AD1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5AE108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1BC648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369815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1928D9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6E4F98A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54928EE8" w14:textId="736FA792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3FE22D03" w14:textId="1FD5429F" w:rsidTr="0090515B">
        <w:trPr>
          <w:trHeight w:val="320"/>
        </w:trPr>
        <w:tc>
          <w:tcPr>
            <w:tcW w:w="547" w:type="pct"/>
            <w:hideMark/>
          </w:tcPr>
          <w:p w14:paraId="00A82B0B" w14:textId="1E2961B5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5</w:t>
            </w:r>
          </w:p>
        </w:tc>
        <w:tc>
          <w:tcPr>
            <w:tcW w:w="364" w:type="pct"/>
            <w:noWrap/>
            <w:vAlign w:val="center"/>
            <w:hideMark/>
          </w:tcPr>
          <w:p w14:paraId="4E87E5E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E8B2BB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C186F7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6078B7E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2337E3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C7EF74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DE02D3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C335E1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9AD5A4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5A6DC31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536993BE" w14:textId="58CD0A6D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  <w:r w:rsidR="00FC452A"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90515B" w:rsidRPr="00904599" w14:paraId="0DE21EDB" w14:textId="741CCBDF" w:rsidTr="0090515B">
        <w:trPr>
          <w:trHeight w:val="320"/>
        </w:trPr>
        <w:tc>
          <w:tcPr>
            <w:tcW w:w="547" w:type="pct"/>
            <w:hideMark/>
          </w:tcPr>
          <w:p w14:paraId="62E595E4" w14:textId="007D051F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6</w:t>
            </w:r>
          </w:p>
        </w:tc>
        <w:tc>
          <w:tcPr>
            <w:tcW w:w="364" w:type="pct"/>
            <w:noWrap/>
            <w:vAlign w:val="center"/>
            <w:hideMark/>
          </w:tcPr>
          <w:p w14:paraId="1CB448D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B5A062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7AA5DD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3DDF7F0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42196C5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noWrap/>
            <w:vAlign w:val="center"/>
            <w:hideMark/>
          </w:tcPr>
          <w:p w14:paraId="645EFB6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AE0AE6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88ED65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AC2BC2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4BB8DC2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0FC628A5" w14:textId="4D15E2D2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FC452A"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90515B" w:rsidRPr="00904599" w14:paraId="30A41AA7" w14:textId="6CA64632" w:rsidTr="00732A3C">
        <w:trPr>
          <w:trHeight w:val="320"/>
        </w:trPr>
        <w:tc>
          <w:tcPr>
            <w:tcW w:w="547" w:type="pct"/>
            <w:hideMark/>
          </w:tcPr>
          <w:p w14:paraId="36C67FDE" w14:textId="6C409643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7</w:t>
            </w:r>
          </w:p>
        </w:tc>
        <w:tc>
          <w:tcPr>
            <w:tcW w:w="364" w:type="pct"/>
            <w:noWrap/>
            <w:vAlign w:val="center"/>
            <w:hideMark/>
          </w:tcPr>
          <w:p w14:paraId="782425F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DD2398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4F6733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DAF108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018BA3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FACC74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2655C2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58C7BC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975BC6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04C9112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41DFDC42" w14:textId="09DD35E3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2594BF48" w14:textId="0498EDD8" w:rsidTr="00732A3C">
        <w:trPr>
          <w:trHeight w:val="320"/>
        </w:trPr>
        <w:tc>
          <w:tcPr>
            <w:tcW w:w="547" w:type="pct"/>
            <w:hideMark/>
          </w:tcPr>
          <w:p w14:paraId="229F3A75" w14:textId="759B2C60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8</w:t>
            </w:r>
          </w:p>
        </w:tc>
        <w:tc>
          <w:tcPr>
            <w:tcW w:w="364" w:type="pct"/>
            <w:noWrap/>
            <w:vAlign w:val="center"/>
            <w:hideMark/>
          </w:tcPr>
          <w:p w14:paraId="5192606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789880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234D70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02AEB7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997CA5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F3A0F3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165D5B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AC4C48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9B4D40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5936C79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79E9392D" w14:textId="066901A3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3BD7D94A" w14:textId="1161A8DC" w:rsidTr="00732A3C">
        <w:trPr>
          <w:trHeight w:val="320"/>
        </w:trPr>
        <w:tc>
          <w:tcPr>
            <w:tcW w:w="547" w:type="pct"/>
            <w:hideMark/>
          </w:tcPr>
          <w:p w14:paraId="567B008D" w14:textId="3D88054A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29</w:t>
            </w:r>
          </w:p>
        </w:tc>
        <w:tc>
          <w:tcPr>
            <w:tcW w:w="364" w:type="pct"/>
            <w:noWrap/>
            <w:vAlign w:val="center"/>
            <w:hideMark/>
          </w:tcPr>
          <w:p w14:paraId="47D1016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830BB7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095A52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7ED442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45C391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10859D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86C5A0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FC6000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9FCE03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6531A01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6A97AB61" w14:textId="0570783A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69C5318E" w14:textId="3377E6E6" w:rsidTr="0090515B">
        <w:trPr>
          <w:trHeight w:val="320"/>
        </w:trPr>
        <w:tc>
          <w:tcPr>
            <w:tcW w:w="547" w:type="pct"/>
            <w:hideMark/>
          </w:tcPr>
          <w:p w14:paraId="62B7CF89" w14:textId="74E3DFCD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0</w:t>
            </w:r>
          </w:p>
        </w:tc>
        <w:tc>
          <w:tcPr>
            <w:tcW w:w="364" w:type="pct"/>
            <w:noWrap/>
            <w:vAlign w:val="center"/>
            <w:hideMark/>
          </w:tcPr>
          <w:p w14:paraId="40A1AAF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5278FC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9C4AAC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8D85F1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FC41A0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126FB9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F8FD96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C93372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6B8AA7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057161E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19E1CA7E" w14:textId="46C0EA6A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4C5B4929" w14:textId="12311801" w:rsidTr="0090515B">
        <w:trPr>
          <w:trHeight w:val="320"/>
        </w:trPr>
        <w:tc>
          <w:tcPr>
            <w:tcW w:w="547" w:type="pct"/>
            <w:hideMark/>
          </w:tcPr>
          <w:p w14:paraId="4D0B0A99" w14:textId="5A1996B3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1</w:t>
            </w:r>
          </w:p>
        </w:tc>
        <w:tc>
          <w:tcPr>
            <w:tcW w:w="364" w:type="pct"/>
            <w:noWrap/>
            <w:vAlign w:val="center"/>
            <w:hideMark/>
          </w:tcPr>
          <w:p w14:paraId="3BA26CA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12EC05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995D7F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48B236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8DB00B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4B81AF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5EF5A6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A6D32F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A48CAB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659626C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00729B36" w14:textId="71EDB7D3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2FE70C79" w14:textId="3ED2419C" w:rsidTr="0090515B">
        <w:trPr>
          <w:trHeight w:val="320"/>
        </w:trPr>
        <w:tc>
          <w:tcPr>
            <w:tcW w:w="547" w:type="pct"/>
            <w:hideMark/>
          </w:tcPr>
          <w:p w14:paraId="651276B2" w14:textId="6B7DCF95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2</w:t>
            </w:r>
          </w:p>
        </w:tc>
        <w:tc>
          <w:tcPr>
            <w:tcW w:w="364" w:type="pct"/>
            <w:noWrap/>
            <w:vAlign w:val="center"/>
            <w:hideMark/>
          </w:tcPr>
          <w:p w14:paraId="10606B7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E07CE8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C8A2AF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BA01CF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884806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E3EEA9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EBAE11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25A5D0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FB0241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23668AC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232BD591" w14:textId="47B21941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46AEACC3" w14:textId="359FA3E3" w:rsidTr="00732A3C">
        <w:trPr>
          <w:trHeight w:val="320"/>
        </w:trPr>
        <w:tc>
          <w:tcPr>
            <w:tcW w:w="547" w:type="pct"/>
            <w:hideMark/>
          </w:tcPr>
          <w:p w14:paraId="4DD6546C" w14:textId="691F31CE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3</w:t>
            </w:r>
          </w:p>
        </w:tc>
        <w:tc>
          <w:tcPr>
            <w:tcW w:w="364" w:type="pct"/>
            <w:noWrap/>
            <w:vAlign w:val="center"/>
            <w:hideMark/>
          </w:tcPr>
          <w:p w14:paraId="3271A49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CC47AF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8AE397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EDF34A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3F34A1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76D943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1DBEF9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D83B6E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10C41C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3E43B62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485F1634" w14:textId="167FB958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7949B9D5" w14:textId="678B588F" w:rsidTr="00732A3C">
        <w:trPr>
          <w:trHeight w:val="320"/>
        </w:trPr>
        <w:tc>
          <w:tcPr>
            <w:tcW w:w="547" w:type="pct"/>
            <w:hideMark/>
          </w:tcPr>
          <w:p w14:paraId="36268517" w14:textId="1B22000F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4</w:t>
            </w:r>
          </w:p>
        </w:tc>
        <w:tc>
          <w:tcPr>
            <w:tcW w:w="364" w:type="pct"/>
            <w:noWrap/>
            <w:vAlign w:val="center"/>
            <w:hideMark/>
          </w:tcPr>
          <w:p w14:paraId="7ECC8B6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80E177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FA7DB1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58DFD6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33EC9F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AD693A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4EBF4E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B1EACA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2D1D2F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7696265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67D144E2" w14:textId="3CF61992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34003A78" w14:textId="42DC9855" w:rsidTr="0090515B">
        <w:trPr>
          <w:trHeight w:val="320"/>
        </w:trPr>
        <w:tc>
          <w:tcPr>
            <w:tcW w:w="547" w:type="pct"/>
            <w:hideMark/>
          </w:tcPr>
          <w:p w14:paraId="1C6B25AE" w14:textId="127DDA45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5</w:t>
            </w:r>
          </w:p>
        </w:tc>
        <w:tc>
          <w:tcPr>
            <w:tcW w:w="364" w:type="pct"/>
            <w:noWrap/>
            <w:vAlign w:val="center"/>
            <w:hideMark/>
          </w:tcPr>
          <w:p w14:paraId="55913D1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FE1234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B13FE3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90B60A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48727F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014943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086838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371B14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BABEB8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1D7887D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23CCDDB5" w14:textId="483FBD25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22F0AF61" w14:textId="1FF3ADC0" w:rsidTr="0090515B">
        <w:trPr>
          <w:trHeight w:val="320"/>
        </w:trPr>
        <w:tc>
          <w:tcPr>
            <w:tcW w:w="547" w:type="pct"/>
            <w:hideMark/>
          </w:tcPr>
          <w:p w14:paraId="07CFCEA3" w14:textId="71CD1408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6</w:t>
            </w:r>
          </w:p>
        </w:tc>
        <w:tc>
          <w:tcPr>
            <w:tcW w:w="364" w:type="pct"/>
            <w:noWrap/>
            <w:vAlign w:val="center"/>
            <w:hideMark/>
          </w:tcPr>
          <w:p w14:paraId="4A36E9C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7B44C3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ADCC5A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297722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70438B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8015EF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7A4D4F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98ADA2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EDFDC8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7D1B7F5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625D5CB7" w14:textId="50481CBE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3581E4D9" w14:textId="75C7031E" w:rsidTr="0090515B">
        <w:trPr>
          <w:trHeight w:val="320"/>
        </w:trPr>
        <w:tc>
          <w:tcPr>
            <w:tcW w:w="547" w:type="pct"/>
            <w:hideMark/>
          </w:tcPr>
          <w:p w14:paraId="0684EB71" w14:textId="3749B942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7</w:t>
            </w:r>
          </w:p>
        </w:tc>
        <w:tc>
          <w:tcPr>
            <w:tcW w:w="364" w:type="pct"/>
            <w:noWrap/>
            <w:vAlign w:val="center"/>
            <w:hideMark/>
          </w:tcPr>
          <w:p w14:paraId="3449014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FC3CA1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52D2D3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12BCAC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80F188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62D8E3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CB4FE1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685723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87C172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6B91053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6ECF8DB5" w14:textId="798378DD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2589DBEC" w14:textId="19D3AD29" w:rsidTr="0090515B">
        <w:trPr>
          <w:trHeight w:val="320"/>
        </w:trPr>
        <w:tc>
          <w:tcPr>
            <w:tcW w:w="547" w:type="pct"/>
            <w:hideMark/>
          </w:tcPr>
          <w:p w14:paraId="533538F7" w14:textId="2C031AFE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8</w:t>
            </w:r>
          </w:p>
        </w:tc>
        <w:tc>
          <w:tcPr>
            <w:tcW w:w="364" w:type="pct"/>
            <w:noWrap/>
            <w:vAlign w:val="center"/>
            <w:hideMark/>
          </w:tcPr>
          <w:p w14:paraId="3BD7374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A7110B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E9BE9F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E6C8C1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548227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B5EA7F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95E70D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71AE3B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D9E722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328EA62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68A6D0B0" w14:textId="43C0C04E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7578DDBB" w14:textId="23E8DF37" w:rsidTr="0090515B">
        <w:trPr>
          <w:trHeight w:val="320"/>
        </w:trPr>
        <w:tc>
          <w:tcPr>
            <w:tcW w:w="547" w:type="pct"/>
            <w:hideMark/>
          </w:tcPr>
          <w:p w14:paraId="34C6C2D4" w14:textId="482A4A83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39</w:t>
            </w:r>
          </w:p>
        </w:tc>
        <w:tc>
          <w:tcPr>
            <w:tcW w:w="364" w:type="pct"/>
            <w:noWrap/>
            <w:vAlign w:val="center"/>
            <w:hideMark/>
          </w:tcPr>
          <w:p w14:paraId="482D0D8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36D4EC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3734A5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8F7814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A26ADC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8E554E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0F60E4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A8FCCF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9B7A2A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04E8E3D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37C7FE7F" w14:textId="549E3A4A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4F6A5528" w14:textId="5671650E" w:rsidTr="0090515B">
        <w:trPr>
          <w:trHeight w:val="320"/>
        </w:trPr>
        <w:tc>
          <w:tcPr>
            <w:tcW w:w="547" w:type="pct"/>
            <w:hideMark/>
          </w:tcPr>
          <w:p w14:paraId="38DF4519" w14:textId="5F2A8055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0</w:t>
            </w:r>
          </w:p>
        </w:tc>
        <w:tc>
          <w:tcPr>
            <w:tcW w:w="364" w:type="pct"/>
            <w:noWrap/>
            <w:vAlign w:val="center"/>
            <w:hideMark/>
          </w:tcPr>
          <w:p w14:paraId="686A94C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BDAF8E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A8A8E0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076940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019BE7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6ACA09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79A888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E7415D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6774D9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59E8B4B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573EB0A9" w14:textId="552F0D70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24CB2DCC" w14:textId="637BD9B3" w:rsidTr="0090515B">
        <w:trPr>
          <w:trHeight w:val="320"/>
        </w:trPr>
        <w:tc>
          <w:tcPr>
            <w:tcW w:w="547" w:type="pct"/>
            <w:hideMark/>
          </w:tcPr>
          <w:p w14:paraId="3D51B699" w14:textId="58D87F8A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1</w:t>
            </w:r>
          </w:p>
        </w:tc>
        <w:tc>
          <w:tcPr>
            <w:tcW w:w="364" w:type="pct"/>
            <w:noWrap/>
            <w:vAlign w:val="center"/>
            <w:hideMark/>
          </w:tcPr>
          <w:p w14:paraId="02D6E7F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98DED8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4DD7AF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FC2D49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062C6B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86F180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8F9967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A0D350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7B9494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4A3D17E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215B82EB" w14:textId="09235264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42D704D0" w14:textId="1A9297C7" w:rsidTr="0090515B">
        <w:trPr>
          <w:trHeight w:val="320"/>
        </w:trPr>
        <w:tc>
          <w:tcPr>
            <w:tcW w:w="547" w:type="pct"/>
            <w:hideMark/>
          </w:tcPr>
          <w:p w14:paraId="21A8B105" w14:textId="4C2581BA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2</w:t>
            </w:r>
          </w:p>
        </w:tc>
        <w:tc>
          <w:tcPr>
            <w:tcW w:w="364" w:type="pct"/>
            <w:noWrap/>
            <w:vAlign w:val="center"/>
            <w:hideMark/>
          </w:tcPr>
          <w:p w14:paraId="5F9BD25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7E18FB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354966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F1B161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D2AF89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48FDED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E6404F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E1E658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F2A771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4B276EE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04D56E1C" w14:textId="2B1C6B7F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14DFB393" w14:textId="6B60CB8A" w:rsidTr="0090515B">
        <w:trPr>
          <w:trHeight w:val="320"/>
        </w:trPr>
        <w:tc>
          <w:tcPr>
            <w:tcW w:w="547" w:type="pct"/>
            <w:hideMark/>
          </w:tcPr>
          <w:p w14:paraId="4DE0786D" w14:textId="3F6E7066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3</w:t>
            </w:r>
          </w:p>
        </w:tc>
        <w:tc>
          <w:tcPr>
            <w:tcW w:w="364" w:type="pct"/>
            <w:noWrap/>
            <w:vAlign w:val="center"/>
            <w:hideMark/>
          </w:tcPr>
          <w:p w14:paraId="3778D7C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1FA892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36CFFF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7A4ECF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D2497B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FDD910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211F7A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655FB3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B94108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2A4ADBD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7B6D5235" w14:textId="7C549E35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3022C496" w14:textId="26FD6EA4" w:rsidTr="002C0354">
        <w:trPr>
          <w:trHeight w:val="320"/>
        </w:trPr>
        <w:tc>
          <w:tcPr>
            <w:tcW w:w="547" w:type="pct"/>
            <w:hideMark/>
          </w:tcPr>
          <w:p w14:paraId="64F8CF4A" w14:textId="09159EA4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4</w:t>
            </w:r>
          </w:p>
        </w:tc>
        <w:tc>
          <w:tcPr>
            <w:tcW w:w="364" w:type="pct"/>
            <w:noWrap/>
            <w:vAlign w:val="center"/>
            <w:hideMark/>
          </w:tcPr>
          <w:p w14:paraId="38352F4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B62EDF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D4FE14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C82B58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D7A566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9528CC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EEEBD4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7E1101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033D38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3F475F6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638A5A6D" w14:textId="55464480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2A0774A5" w14:textId="4EF82C5C" w:rsidTr="0090515B">
        <w:trPr>
          <w:trHeight w:val="320"/>
        </w:trPr>
        <w:tc>
          <w:tcPr>
            <w:tcW w:w="547" w:type="pct"/>
            <w:hideMark/>
          </w:tcPr>
          <w:p w14:paraId="40DC78BF" w14:textId="7ABFB860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5</w:t>
            </w:r>
          </w:p>
        </w:tc>
        <w:tc>
          <w:tcPr>
            <w:tcW w:w="364" w:type="pct"/>
            <w:noWrap/>
            <w:vAlign w:val="center"/>
            <w:hideMark/>
          </w:tcPr>
          <w:p w14:paraId="6511117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AD74F5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10C231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9AAD25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9543B2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F6E486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4DD176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0D683E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0903B4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283F936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21CA91C7" w14:textId="03BEB60D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1743BAA3" w14:textId="621F4B7C" w:rsidTr="0090515B">
        <w:trPr>
          <w:trHeight w:val="320"/>
        </w:trPr>
        <w:tc>
          <w:tcPr>
            <w:tcW w:w="547" w:type="pct"/>
            <w:hideMark/>
          </w:tcPr>
          <w:p w14:paraId="7B12B2AF" w14:textId="35681ECB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6</w:t>
            </w:r>
          </w:p>
        </w:tc>
        <w:tc>
          <w:tcPr>
            <w:tcW w:w="364" w:type="pct"/>
            <w:noWrap/>
            <w:vAlign w:val="center"/>
            <w:hideMark/>
          </w:tcPr>
          <w:p w14:paraId="175DCE2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4B9607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6B7847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9616FA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A05D3E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CA01F0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5D28FD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9E58F4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6B5DAD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7999AB0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659FBAD9" w14:textId="465AB224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508BB2F0" w14:textId="42D02C1D" w:rsidTr="0090515B">
        <w:trPr>
          <w:trHeight w:val="320"/>
        </w:trPr>
        <w:tc>
          <w:tcPr>
            <w:tcW w:w="547" w:type="pct"/>
            <w:hideMark/>
          </w:tcPr>
          <w:p w14:paraId="1C5BB996" w14:textId="137ADCA0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7</w:t>
            </w:r>
          </w:p>
        </w:tc>
        <w:tc>
          <w:tcPr>
            <w:tcW w:w="364" w:type="pct"/>
            <w:noWrap/>
            <w:vAlign w:val="center"/>
            <w:hideMark/>
          </w:tcPr>
          <w:p w14:paraId="05EB761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51D94C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AE1D3B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483CE2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F886A4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F6159B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4BC99D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267132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75628D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3F69952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473924DC" w14:textId="2070E95E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57228D9B" w14:textId="7CCA59DF" w:rsidTr="0090515B">
        <w:trPr>
          <w:trHeight w:val="320"/>
        </w:trPr>
        <w:tc>
          <w:tcPr>
            <w:tcW w:w="547" w:type="pct"/>
            <w:hideMark/>
          </w:tcPr>
          <w:p w14:paraId="1A5C7CC1" w14:textId="0FDBDA08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8</w:t>
            </w:r>
          </w:p>
        </w:tc>
        <w:tc>
          <w:tcPr>
            <w:tcW w:w="364" w:type="pct"/>
            <w:noWrap/>
            <w:vAlign w:val="center"/>
            <w:hideMark/>
          </w:tcPr>
          <w:p w14:paraId="692AAA3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4D1D3D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0B94F6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027E9E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645015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050FF7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E66059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AF0E06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5DD769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7C1BF21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79E6B2F3" w14:textId="26B59045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4527D4F9" w14:textId="13FB3471" w:rsidTr="0090515B">
        <w:trPr>
          <w:trHeight w:val="320"/>
        </w:trPr>
        <w:tc>
          <w:tcPr>
            <w:tcW w:w="547" w:type="pct"/>
            <w:hideMark/>
          </w:tcPr>
          <w:p w14:paraId="639F50E4" w14:textId="68693E72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49</w:t>
            </w:r>
          </w:p>
        </w:tc>
        <w:tc>
          <w:tcPr>
            <w:tcW w:w="364" w:type="pct"/>
            <w:noWrap/>
            <w:vAlign w:val="center"/>
            <w:hideMark/>
          </w:tcPr>
          <w:p w14:paraId="71EF360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0F7DC3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FC9178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099850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C91CFD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0E0151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F96225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DAF6D2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DFAF7A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1FFCED4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27177E96" w14:textId="1E6C67BB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366EAE3B" w14:textId="52681EBE" w:rsidTr="0090515B">
        <w:trPr>
          <w:trHeight w:val="320"/>
        </w:trPr>
        <w:tc>
          <w:tcPr>
            <w:tcW w:w="547" w:type="pct"/>
            <w:hideMark/>
          </w:tcPr>
          <w:p w14:paraId="24222AED" w14:textId="577BCBCA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50</w:t>
            </w:r>
          </w:p>
        </w:tc>
        <w:tc>
          <w:tcPr>
            <w:tcW w:w="364" w:type="pct"/>
            <w:noWrap/>
            <w:vAlign w:val="center"/>
            <w:hideMark/>
          </w:tcPr>
          <w:p w14:paraId="4DD5911A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52C657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33D69F5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616D324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4AEDE9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39D86B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D460819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2B19D6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2EFFE5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7BFD107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7F7046CC" w14:textId="3FD44168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230752FD" w14:textId="1F6445A2" w:rsidTr="0090515B">
        <w:trPr>
          <w:trHeight w:val="320"/>
        </w:trPr>
        <w:tc>
          <w:tcPr>
            <w:tcW w:w="547" w:type="pct"/>
            <w:hideMark/>
          </w:tcPr>
          <w:p w14:paraId="4F1EDC08" w14:textId="6B73767B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51</w:t>
            </w:r>
          </w:p>
        </w:tc>
        <w:tc>
          <w:tcPr>
            <w:tcW w:w="364" w:type="pct"/>
            <w:noWrap/>
            <w:vAlign w:val="center"/>
            <w:hideMark/>
          </w:tcPr>
          <w:p w14:paraId="6DEC0D7F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3CEC53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E7171A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6120F75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48BEAEE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647F6DB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1D618D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D838516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9957170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652DA45C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64D020C1" w14:textId="4CDE0FC4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0515B" w:rsidRPr="00904599" w14:paraId="767CDD8D" w14:textId="4C94AE3B" w:rsidTr="0090515B">
        <w:trPr>
          <w:trHeight w:val="320"/>
        </w:trPr>
        <w:tc>
          <w:tcPr>
            <w:tcW w:w="547" w:type="pct"/>
            <w:hideMark/>
          </w:tcPr>
          <w:p w14:paraId="6B076729" w14:textId="408EED71" w:rsidR="0090515B" w:rsidRPr="00904599" w:rsidRDefault="0090515B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t>Q52</w:t>
            </w:r>
          </w:p>
        </w:tc>
        <w:tc>
          <w:tcPr>
            <w:tcW w:w="364" w:type="pct"/>
            <w:noWrap/>
            <w:vAlign w:val="center"/>
            <w:hideMark/>
          </w:tcPr>
          <w:p w14:paraId="160D7307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D02930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06CE87C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3C3C6F4E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7586E723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35E27D1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5E2A71B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1D5A4052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14:paraId="2A624968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5" w:type="pct"/>
            <w:noWrap/>
            <w:vAlign w:val="center"/>
            <w:hideMark/>
          </w:tcPr>
          <w:p w14:paraId="17A6D66D" w14:textId="77777777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9" w:type="pct"/>
            <w:vAlign w:val="center"/>
          </w:tcPr>
          <w:p w14:paraId="7EECF5CE" w14:textId="7E0FBC00" w:rsidR="0090515B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03E86" w:rsidRPr="00904599" w14:paraId="6B65D30B" w14:textId="77777777" w:rsidTr="0090515B">
        <w:trPr>
          <w:trHeight w:val="320"/>
        </w:trPr>
        <w:tc>
          <w:tcPr>
            <w:tcW w:w="547" w:type="pct"/>
            <w:vAlign w:val="center"/>
          </w:tcPr>
          <w:p w14:paraId="4A86D988" w14:textId="77777777" w:rsidR="00F03E86" w:rsidRPr="00904599" w:rsidRDefault="00F03E86" w:rsidP="009045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4" w:type="pct"/>
            <w:noWrap/>
            <w:vAlign w:val="center"/>
          </w:tcPr>
          <w:p w14:paraId="32541FE8" w14:textId="77777777" w:rsidR="00F03E86" w:rsidRPr="00904599" w:rsidRDefault="00F03E8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4" w:type="pct"/>
            <w:noWrap/>
            <w:vAlign w:val="center"/>
          </w:tcPr>
          <w:p w14:paraId="6058D787" w14:textId="77777777" w:rsidR="00F03E86" w:rsidRPr="00904599" w:rsidRDefault="00F03E8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4" w:type="pct"/>
            <w:noWrap/>
            <w:vAlign w:val="center"/>
          </w:tcPr>
          <w:p w14:paraId="4B51447D" w14:textId="77777777" w:rsidR="00F03E86" w:rsidRPr="00904599" w:rsidRDefault="00F03E8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4" w:type="pct"/>
            <w:noWrap/>
            <w:vAlign w:val="center"/>
          </w:tcPr>
          <w:p w14:paraId="07BD3F36" w14:textId="77777777" w:rsidR="00F03E86" w:rsidRPr="00904599" w:rsidRDefault="00F03E8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4" w:type="pct"/>
            <w:noWrap/>
            <w:vAlign w:val="center"/>
          </w:tcPr>
          <w:p w14:paraId="022EBF41" w14:textId="77777777" w:rsidR="00F03E86" w:rsidRPr="00904599" w:rsidRDefault="00F03E8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4" w:type="pct"/>
            <w:noWrap/>
            <w:vAlign w:val="center"/>
          </w:tcPr>
          <w:p w14:paraId="566BE2C6" w14:textId="77777777" w:rsidR="00F03E86" w:rsidRPr="00904599" w:rsidRDefault="00F03E8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4" w:type="pct"/>
            <w:noWrap/>
            <w:vAlign w:val="center"/>
          </w:tcPr>
          <w:p w14:paraId="03E7AEB0" w14:textId="77777777" w:rsidR="00F03E86" w:rsidRPr="00904599" w:rsidRDefault="00F03E8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4" w:type="pct"/>
            <w:noWrap/>
            <w:vAlign w:val="center"/>
          </w:tcPr>
          <w:p w14:paraId="6A253781" w14:textId="77777777" w:rsidR="00F03E86" w:rsidRPr="00904599" w:rsidRDefault="00F03E8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4" w:type="pct"/>
            <w:noWrap/>
            <w:vAlign w:val="center"/>
          </w:tcPr>
          <w:p w14:paraId="30CF3817" w14:textId="77777777" w:rsidR="00F03E86" w:rsidRPr="00904599" w:rsidRDefault="00F03E8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5" w:type="pct"/>
            <w:noWrap/>
            <w:vAlign w:val="center"/>
          </w:tcPr>
          <w:p w14:paraId="18A7973C" w14:textId="77777777" w:rsidR="00F03E86" w:rsidRPr="00904599" w:rsidRDefault="00F03E8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pct"/>
            <w:vAlign w:val="center"/>
          </w:tcPr>
          <w:p w14:paraId="70619A35" w14:textId="77777777" w:rsidR="00F03E86" w:rsidRPr="00904599" w:rsidRDefault="00F03E8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03E86" w:rsidRPr="00904599" w14:paraId="05A219D0" w14:textId="77777777" w:rsidTr="0090515B">
        <w:trPr>
          <w:trHeight w:val="320"/>
        </w:trPr>
        <w:tc>
          <w:tcPr>
            <w:tcW w:w="4191" w:type="pct"/>
            <w:gridSpan w:val="11"/>
            <w:shd w:val="clear" w:color="auto" w:fill="DEEAF6" w:themeFill="accent5" w:themeFillTint="33"/>
            <w:vAlign w:val="center"/>
          </w:tcPr>
          <w:p w14:paraId="3159315B" w14:textId="238C5021" w:rsidR="00F03E86" w:rsidRPr="00904599" w:rsidRDefault="00F03E86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b/>
              </w:rPr>
              <w:t>Face validity inde</w:t>
            </w:r>
            <w:r w:rsidR="00266182">
              <w:rPr>
                <w:b/>
              </w:rPr>
              <w:t>x</w:t>
            </w:r>
            <w:r w:rsidRPr="00904599">
              <w:rPr>
                <w:b/>
              </w:rPr>
              <w:t xml:space="preserve"> average</w:t>
            </w:r>
          </w:p>
        </w:tc>
        <w:tc>
          <w:tcPr>
            <w:tcW w:w="809" w:type="pct"/>
            <w:shd w:val="clear" w:color="auto" w:fill="DEEAF6" w:themeFill="accent5" w:themeFillTint="33"/>
            <w:vAlign w:val="center"/>
          </w:tcPr>
          <w:p w14:paraId="45C730A6" w14:textId="7741BF39" w:rsidR="00F03E86" w:rsidRPr="00904599" w:rsidRDefault="0090515B" w:rsidP="009045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04599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</w:tbl>
    <w:p w14:paraId="46A7D7E9" w14:textId="44034812" w:rsidR="00E660E9" w:rsidRPr="00A31755" w:rsidRDefault="00232226" w:rsidP="00904599">
      <w:pPr>
        <w:jc w:val="both"/>
        <w:rPr>
          <w:sz w:val="20"/>
          <w:szCs w:val="20"/>
        </w:rPr>
      </w:pPr>
      <w:r w:rsidRPr="00904599">
        <w:rPr>
          <w:sz w:val="20"/>
          <w:szCs w:val="20"/>
        </w:rPr>
        <w:t xml:space="preserve">Note: </w:t>
      </w:r>
      <w:r w:rsidRPr="00904599">
        <w:rPr>
          <w:b/>
          <w:bCs/>
          <w:sz w:val="20"/>
          <w:szCs w:val="20"/>
        </w:rPr>
        <w:t>a</w:t>
      </w:r>
      <w:r w:rsidRPr="00904599">
        <w:rPr>
          <w:sz w:val="20"/>
          <w:szCs w:val="20"/>
        </w:rPr>
        <w:t xml:space="preserve">=respondent; </w:t>
      </w:r>
      <w:r w:rsidRPr="00904599">
        <w:rPr>
          <w:b/>
          <w:bCs/>
          <w:sz w:val="20"/>
          <w:szCs w:val="20"/>
        </w:rPr>
        <w:t>b</w:t>
      </w:r>
      <w:r w:rsidRPr="00904599">
        <w:rPr>
          <w:sz w:val="20"/>
          <w:szCs w:val="20"/>
        </w:rPr>
        <w:t>=item-level face validity inde</w:t>
      </w:r>
      <w:bookmarkEnd w:id="0"/>
      <w:r w:rsidR="00266182">
        <w:rPr>
          <w:sz w:val="20"/>
          <w:szCs w:val="20"/>
        </w:rPr>
        <w:t>x</w:t>
      </w:r>
    </w:p>
    <w:sectPr w:rsidR="00E660E9" w:rsidRPr="00A31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D245CF"/>
    <w:multiLevelType w:val="hybridMultilevel"/>
    <w:tmpl w:val="A8C4FFCE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42630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MTQ3tTA0MTUyMTJX0lEKTi0uzszPAykwqQUAe098o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9deap2f9aet9e55r0p95skvrsv0asd9sef&quot;&gt;My EndNote Library&lt;record-ids&gt;&lt;item&gt;1&lt;/item&gt;&lt;item&gt;30&lt;/item&gt;&lt;item&gt;51&lt;/item&gt;&lt;item&gt;98&lt;/item&gt;&lt;item&gt;99&lt;/item&gt;&lt;item&gt;196&lt;/item&gt;&lt;item&gt;198&lt;/item&gt;&lt;item&gt;199&lt;/item&gt;&lt;item&gt;200&lt;/item&gt;&lt;item&gt;202&lt;/item&gt;&lt;item&gt;204&lt;/item&gt;&lt;item&gt;205&lt;/item&gt;&lt;item&gt;207&lt;/item&gt;&lt;item&gt;208&lt;/item&gt;&lt;item&gt;209&lt;/item&gt;&lt;item&gt;210&lt;/item&gt;&lt;item&gt;211&lt;/item&gt;&lt;item&gt;212&lt;/item&gt;&lt;item&gt;213&lt;/item&gt;&lt;item&gt;253&lt;/item&gt;&lt;item&gt;254&lt;/item&gt;&lt;item&gt;255&lt;/item&gt;&lt;item&gt;256&lt;/item&gt;&lt;item&gt;257&lt;/item&gt;&lt;/record-ids&gt;&lt;/item&gt;&lt;/Libraries&gt;"/>
  </w:docVars>
  <w:rsids>
    <w:rsidRoot w:val="00AC1D48"/>
    <w:rsid w:val="00000724"/>
    <w:rsid w:val="00002DCB"/>
    <w:rsid w:val="00016E00"/>
    <w:rsid w:val="00022318"/>
    <w:rsid w:val="0002652E"/>
    <w:rsid w:val="00045437"/>
    <w:rsid w:val="000513C0"/>
    <w:rsid w:val="00055935"/>
    <w:rsid w:val="00056075"/>
    <w:rsid w:val="00057764"/>
    <w:rsid w:val="00060D25"/>
    <w:rsid w:val="00064A90"/>
    <w:rsid w:val="00065693"/>
    <w:rsid w:val="00070C26"/>
    <w:rsid w:val="00073D92"/>
    <w:rsid w:val="000763D3"/>
    <w:rsid w:val="00077DF3"/>
    <w:rsid w:val="000811B7"/>
    <w:rsid w:val="000835B6"/>
    <w:rsid w:val="000949E7"/>
    <w:rsid w:val="00097ADB"/>
    <w:rsid w:val="000A13B7"/>
    <w:rsid w:val="000B1D39"/>
    <w:rsid w:val="000B1D78"/>
    <w:rsid w:val="000B5E70"/>
    <w:rsid w:val="000B6377"/>
    <w:rsid w:val="000C07E9"/>
    <w:rsid w:val="000D11A9"/>
    <w:rsid w:val="000D173D"/>
    <w:rsid w:val="000D5B5A"/>
    <w:rsid w:val="000E0977"/>
    <w:rsid w:val="000E56B1"/>
    <w:rsid w:val="000F218A"/>
    <w:rsid w:val="00113B25"/>
    <w:rsid w:val="001217C9"/>
    <w:rsid w:val="00125133"/>
    <w:rsid w:val="001424F7"/>
    <w:rsid w:val="00152213"/>
    <w:rsid w:val="001535E8"/>
    <w:rsid w:val="00154EA3"/>
    <w:rsid w:val="00156F60"/>
    <w:rsid w:val="001669AA"/>
    <w:rsid w:val="001669C2"/>
    <w:rsid w:val="001718EE"/>
    <w:rsid w:val="00185EAA"/>
    <w:rsid w:val="00187C4A"/>
    <w:rsid w:val="0019361E"/>
    <w:rsid w:val="001A0506"/>
    <w:rsid w:val="001A0ACE"/>
    <w:rsid w:val="001A23E8"/>
    <w:rsid w:val="001A2DCD"/>
    <w:rsid w:val="001A6966"/>
    <w:rsid w:val="001B6562"/>
    <w:rsid w:val="001B6C20"/>
    <w:rsid w:val="001C0446"/>
    <w:rsid w:val="001C2986"/>
    <w:rsid w:val="001C649C"/>
    <w:rsid w:val="001C7440"/>
    <w:rsid w:val="001C7ACF"/>
    <w:rsid w:val="001D3B81"/>
    <w:rsid w:val="001E60E7"/>
    <w:rsid w:val="001F32DA"/>
    <w:rsid w:val="002031E4"/>
    <w:rsid w:val="00220D0C"/>
    <w:rsid w:val="00225531"/>
    <w:rsid w:val="00232226"/>
    <w:rsid w:val="0023411A"/>
    <w:rsid w:val="00235668"/>
    <w:rsid w:val="002364A4"/>
    <w:rsid w:val="00236BCB"/>
    <w:rsid w:val="0023736D"/>
    <w:rsid w:val="00237877"/>
    <w:rsid w:val="00244AED"/>
    <w:rsid w:val="00245233"/>
    <w:rsid w:val="0025734A"/>
    <w:rsid w:val="00262026"/>
    <w:rsid w:val="00266182"/>
    <w:rsid w:val="0028060C"/>
    <w:rsid w:val="00284DCF"/>
    <w:rsid w:val="0029747B"/>
    <w:rsid w:val="002979C8"/>
    <w:rsid w:val="002A1C68"/>
    <w:rsid w:val="002A6D2C"/>
    <w:rsid w:val="002B04DE"/>
    <w:rsid w:val="002B253C"/>
    <w:rsid w:val="002B3542"/>
    <w:rsid w:val="002C0354"/>
    <w:rsid w:val="002C0F6A"/>
    <w:rsid w:val="002D3BC6"/>
    <w:rsid w:val="002E03A7"/>
    <w:rsid w:val="002E223E"/>
    <w:rsid w:val="002E275B"/>
    <w:rsid w:val="002E4152"/>
    <w:rsid w:val="002E4BED"/>
    <w:rsid w:val="002F16CE"/>
    <w:rsid w:val="002F1C62"/>
    <w:rsid w:val="002F62B4"/>
    <w:rsid w:val="00300F28"/>
    <w:rsid w:val="00305966"/>
    <w:rsid w:val="00306B15"/>
    <w:rsid w:val="00307618"/>
    <w:rsid w:val="00310BD2"/>
    <w:rsid w:val="00321E9A"/>
    <w:rsid w:val="003329FD"/>
    <w:rsid w:val="00334CD1"/>
    <w:rsid w:val="00340634"/>
    <w:rsid w:val="00343C9B"/>
    <w:rsid w:val="003463D8"/>
    <w:rsid w:val="003467F5"/>
    <w:rsid w:val="00347508"/>
    <w:rsid w:val="0035047D"/>
    <w:rsid w:val="0035379C"/>
    <w:rsid w:val="00371930"/>
    <w:rsid w:val="00373703"/>
    <w:rsid w:val="00375D57"/>
    <w:rsid w:val="00382F00"/>
    <w:rsid w:val="00387C9E"/>
    <w:rsid w:val="00391A1C"/>
    <w:rsid w:val="003A11F5"/>
    <w:rsid w:val="003A1AF2"/>
    <w:rsid w:val="003A2AB2"/>
    <w:rsid w:val="003A355B"/>
    <w:rsid w:val="003A437B"/>
    <w:rsid w:val="003A5424"/>
    <w:rsid w:val="003B3BBA"/>
    <w:rsid w:val="003B3C5B"/>
    <w:rsid w:val="003C18B4"/>
    <w:rsid w:val="003C2EFC"/>
    <w:rsid w:val="003C3C31"/>
    <w:rsid w:val="003C3E07"/>
    <w:rsid w:val="003C5B22"/>
    <w:rsid w:val="003C6466"/>
    <w:rsid w:val="003D3C3C"/>
    <w:rsid w:val="003D4E92"/>
    <w:rsid w:val="003D57A8"/>
    <w:rsid w:val="003E09C9"/>
    <w:rsid w:val="0040429C"/>
    <w:rsid w:val="00405335"/>
    <w:rsid w:val="00407643"/>
    <w:rsid w:val="00410010"/>
    <w:rsid w:val="0041313D"/>
    <w:rsid w:val="004301C8"/>
    <w:rsid w:val="00456AC1"/>
    <w:rsid w:val="00457F93"/>
    <w:rsid w:val="0047668D"/>
    <w:rsid w:val="00480932"/>
    <w:rsid w:val="004877D4"/>
    <w:rsid w:val="004A15AA"/>
    <w:rsid w:val="004A541A"/>
    <w:rsid w:val="004B06AB"/>
    <w:rsid w:val="004B3F7B"/>
    <w:rsid w:val="004B415F"/>
    <w:rsid w:val="004B4759"/>
    <w:rsid w:val="004C0DE5"/>
    <w:rsid w:val="004C2C6D"/>
    <w:rsid w:val="004E1296"/>
    <w:rsid w:val="004E2035"/>
    <w:rsid w:val="004E4508"/>
    <w:rsid w:val="004F1CC4"/>
    <w:rsid w:val="004F3402"/>
    <w:rsid w:val="004F6C83"/>
    <w:rsid w:val="00522DC9"/>
    <w:rsid w:val="005365FF"/>
    <w:rsid w:val="00536CBB"/>
    <w:rsid w:val="0054416B"/>
    <w:rsid w:val="00550E7D"/>
    <w:rsid w:val="00556705"/>
    <w:rsid w:val="0055673F"/>
    <w:rsid w:val="00566767"/>
    <w:rsid w:val="00570584"/>
    <w:rsid w:val="00573FAD"/>
    <w:rsid w:val="00590C6B"/>
    <w:rsid w:val="005A36B3"/>
    <w:rsid w:val="005C0745"/>
    <w:rsid w:val="005D1B71"/>
    <w:rsid w:val="005D1C99"/>
    <w:rsid w:val="005D483A"/>
    <w:rsid w:val="005D743E"/>
    <w:rsid w:val="005E2133"/>
    <w:rsid w:val="005F3C5B"/>
    <w:rsid w:val="005F4D7E"/>
    <w:rsid w:val="005F63F5"/>
    <w:rsid w:val="00606374"/>
    <w:rsid w:val="00607CB5"/>
    <w:rsid w:val="00613F7C"/>
    <w:rsid w:val="00622190"/>
    <w:rsid w:val="00622DFC"/>
    <w:rsid w:val="00624A72"/>
    <w:rsid w:val="0063193F"/>
    <w:rsid w:val="00631A0D"/>
    <w:rsid w:val="00635D58"/>
    <w:rsid w:val="00643454"/>
    <w:rsid w:val="00646E38"/>
    <w:rsid w:val="00660457"/>
    <w:rsid w:val="00665DF2"/>
    <w:rsid w:val="006716A0"/>
    <w:rsid w:val="00680CE1"/>
    <w:rsid w:val="00686845"/>
    <w:rsid w:val="006940A9"/>
    <w:rsid w:val="006952D5"/>
    <w:rsid w:val="00696371"/>
    <w:rsid w:val="006A3F1E"/>
    <w:rsid w:val="006A46BF"/>
    <w:rsid w:val="006A646A"/>
    <w:rsid w:val="006A714E"/>
    <w:rsid w:val="006B2A09"/>
    <w:rsid w:val="006B38DB"/>
    <w:rsid w:val="006B496D"/>
    <w:rsid w:val="006C4624"/>
    <w:rsid w:val="006D114F"/>
    <w:rsid w:val="006D1292"/>
    <w:rsid w:val="006D365F"/>
    <w:rsid w:val="006E7BBD"/>
    <w:rsid w:val="00701DE8"/>
    <w:rsid w:val="00703C4E"/>
    <w:rsid w:val="00706395"/>
    <w:rsid w:val="00706BD6"/>
    <w:rsid w:val="00714F30"/>
    <w:rsid w:val="007223AF"/>
    <w:rsid w:val="00723E75"/>
    <w:rsid w:val="00725F5C"/>
    <w:rsid w:val="0072745B"/>
    <w:rsid w:val="00732A3C"/>
    <w:rsid w:val="0073429E"/>
    <w:rsid w:val="00735E2A"/>
    <w:rsid w:val="00740300"/>
    <w:rsid w:val="007467A7"/>
    <w:rsid w:val="00746B31"/>
    <w:rsid w:val="00757DBB"/>
    <w:rsid w:val="00775AB3"/>
    <w:rsid w:val="00777457"/>
    <w:rsid w:val="00780970"/>
    <w:rsid w:val="0078221F"/>
    <w:rsid w:val="00784844"/>
    <w:rsid w:val="00787051"/>
    <w:rsid w:val="007B7D3D"/>
    <w:rsid w:val="007C1D81"/>
    <w:rsid w:val="007C2A11"/>
    <w:rsid w:val="007C54F9"/>
    <w:rsid w:val="007C7508"/>
    <w:rsid w:val="007D0A15"/>
    <w:rsid w:val="007D6A3E"/>
    <w:rsid w:val="007E4E18"/>
    <w:rsid w:val="007E53FE"/>
    <w:rsid w:val="007F1D69"/>
    <w:rsid w:val="007F2B42"/>
    <w:rsid w:val="007F790E"/>
    <w:rsid w:val="00801B29"/>
    <w:rsid w:val="0081474A"/>
    <w:rsid w:val="0082078F"/>
    <w:rsid w:val="0082210F"/>
    <w:rsid w:val="008230A4"/>
    <w:rsid w:val="00827719"/>
    <w:rsid w:val="00837500"/>
    <w:rsid w:val="00840F26"/>
    <w:rsid w:val="0084740C"/>
    <w:rsid w:val="00851917"/>
    <w:rsid w:val="00852997"/>
    <w:rsid w:val="0085485C"/>
    <w:rsid w:val="00860900"/>
    <w:rsid w:val="0086206F"/>
    <w:rsid w:val="00862CC1"/>
    <w:rsid w:val="00863331"/>
    <w:rsid w:val="0086644E"/>
    <w:rsid w:val="008674D3"/>
    <w:rsid w:val="008735D8"/>
    <w:rsid w:val="008756EF"/>
    <w:rsid w:val="00877953"/>
    <w:rsid w:val="00881F8F"/>
    <w:rsid w:val="00882338"/>
    <w:rsid w:val="00891C88"/>
    <w:rsid w:val="008E2908"/>
    <w:rsid w:val="008E3085"/>
    <w:rsid w:val="008E698B"/>
    <w:rsid w:val="008E7249"/>
    <w:rsid w:val="008F55F7"/>
    <w:rsid w:val="00900F73"/>
    <w:rsid w:val="00904599"/>
    <w:rsid w:val="0090515B"/>
    <w:rsid w:val="0091416D"/>
    <w:rsid w:val="009254FA"/>
    <w:rsid w:val="00930363"/>
    <w:rsid w:val="00954232"/>
    <w:rsid w:val="00957577"/>
    <w:rsid w:val="00967972"/>
    <w:rsid w:val="00972ED8"/>
    <w:rsid w:val="0098356D"/>
    <w:rsid w:val="009858A9"/>
    <w:rsid w:val="00987728"/>
    <w:rsid w:val="009B2E86"/>
    <w:rsid w:val="009B3961"/>
    <w:rsid w:val="009B40E6"/>
    <w:rsid w:val="009B73AB"/>
    <w:rsid w:val="009B7C01"/>
    <w:rsid w:val="009C31A8"/>
    <w:rsid w:val="009C5C02"/>
    <w:rsid w:val="009D2B97"/>
    <w:rsid w:val="009D2CBB"/>
    <w:rsid w:val="009E043A"/>
    <w:rsid w:val="009F5F67"/>
    <w:rsid w:val="00A0542F"/>
    <w:rsid w:val="00A156D1"/>
    <w:rsid w:val="00A25C84"/>
    <w:rsid w:val="00A30C40"/>
    <w:rsid w:val="00A31755"/>
    <w:rsid w:val="00A35903"/>
    <w:rsid w:val="00A35C98"/>
    <w:rsid w:val="00A471ED"/>
    <w:rsid w:val="00A5362F"/>
    <w:rsid w:val="00A544CD"/>
    <w:rsid w:val="00A60617"/>
    <w:rsid w:val="00A60F2B"/>
    <w:rsid w:val="00A623BB"/>
    <w:rsid w:val="00A7161D"/>
    <w:rsid w:val="00A74C39"/>
    <w:rsid w:val="00A75BB1"/>
    <w:rsid w:val="00A80F4D"/>
    <w:rsid w:val="00A836B3"/>
    <w:rsid w:val="00A9305D"/>
    <w:rsid w:val="00A97669"/>
    <w:rsid w:val="00AA02F6"/>
    <w:rsid w:val="00AA4E9D"/>
    <w:rsid w:val="00AB0930"/>
    <w:rsid w:val="00AB1639"/>
    <w:rsid w:val="00AB4739"/>
    <w:rsid w:val="00AB5C3A"/>
    <w:rsid w:val="00AC022F"/>
    <w:rsid w:val="00AC1D48"/>
    <w:rsid w:val="00AC2FF6"/>
    <w:rsid w:val="00AC4312"/>
    <w:rsid w:val="00AC6EA1"/>
    <w:rsid w:val="00AD4125"/>
    <w:rsid w:val="00AD41C0"/>
    <w:rsid w:val="00AE394A"/>
    <w:rsid w:val="00AF5EEF"/>
    <w:rsid w:val="00B0022D"/>
    <w:rsid w:val="00B032AC"/>
    <w:rsid w:val="00B03B30"/>
    <w:rsid w:val="00B15B34"/>
    <w:rsid w:val="00B21D78"/>
    <w:rsid w:val="00B22F9D"/>
    <w:rsid w:val="00B234A8"/>
    <w:rsid w:val="00B31F55"/>
    <w:rsid w:val="00B400DC"/>
    <w:rsid w:val="00B45E9E"/>
    <w:rsid w:val="00B46A43"/>
    <w:rsid w:val="00B615D9"/>
    <w:rsid w:val="00B663EC"/>
    <w:rsid w:val="00B6696A"/>
    <w:rsid w:val="00B66AAA"/>
    <w:rsid w:val="00B704B6"/>
    <w:rsid w:val="00B77BF9"/>
    <w:rsid w:val="00B819FC"/>
    <w:rsid w:val="00B96E03"/>
    <w:rsid w:val="00BA13AB"/>
    <w:rsid w:val="00BA5C75"/>
    <w:rsid w:val="00BB2C56"/>
    <w:rsid w:val="00BB59ED"/>
    <w:rsid w:val="00BB5D1F"/>
    <w:rsid w:val="00BB642B"/>
    <w:rsid w:val="00BC78E8"/>
    <w:rsid w:val="00BD4F05"/>
    <w:rsid w:val="00BE0B96"/>
    <w:rsid w:val="00BE1D77"/>
    <w:rsid w:val="00BE7BF8"/>
    <w:rsid w:val="00BF5FD6"/>
    <w:rsid w:val="00C01757"/>
    <w:rsid w:val="00C06C47"/>
    <w:rsid w:val="00C10E4F"/>
    <w:rsid w:val="00C254CB"/>
    <w:rsid w:val="00C25D05"/>
    <w:rsid w:val="00C330B9"/>
    <w:rsid w:val="00C37213"/>
    <w:rsid w:val="00C37A78"/>
    <w:rsid w:val="00C42461"/>
    <w:rsid w:val="00C51AB9"/>
    <w:rsid w:val="00C53C36"/>
    <w:rsid w:val="00C57C72"/>
    <w:rsid w:val="00C65053"/>
    <w:rsid w:val="00C70644"/>
    <w:rsid w:val="00C70B8E"/>
    <w:rsid w:val="00C7128B"/>
    <w:rsid w:val="00C87302"/>
    <w:rsid w:val="00C93F9D"/>
    <w:rsid w:val="00CA2C0D"/>
    <w:rsid w:val="00CA6843"/>
    <w:rsid w:val="00CB0C5C"/>
    <w:rsid w:val="00CB0F91"/>
    <w:rsid w:val="00CC45F4"/>
    <w:rsid w:val="00CC626C"/>
    <w:rsid w:val="00CD05E0"/>
    <w:rsid w:val="00CE3E8E"/>
    <w:rsid w:val="00CE4548"/>
    <w:rsid w:val="00CF122D"/>
    <w:rsid w:val="00CF292A"/>
    <w:rsid w:val="00CF503E"/>
    <w:rsid w:val="00CF79CB"/>
    <w:rsid w:val="00D02DD2"/>
    <w:rsid w:val="00D07064"/>
    <w:rsid w:val="00D30795"/>
    <w:rsid w:val="00D36F0C"/>
    <w:rsid w:val="00D44B1E"/>
    <w:rsid w:val="00D47E2C"/>
    <w:rsid w:val="00D53B3A"/>
    <w:rsid w:val="00D55568"/>
    <w:rsid w:val="00D62CDE"/>
    <w:rsid w:val="00D66D2F"/>
    <w:rsid w:val="00D66F3C"/>
    <w:rsid w:val="00D8139B"/>
    <w:rsid w:val="00D86748"/>
    <w:rsid w:val="00D87C9C"/>
    <w:rsid w:val="00D931A1"/>
    <w:rsid w:val="00DA1727"/>
    <w:rsid w:val="00DA1A57"/>
    <w:rsid w:val="00DA1E9A"/>
    <w:rsid w:val="00DB5B6E"/>
    <w:rsid w:val="00DB7D2C"/>
    <w:rsid w:val="00DD0CF6"/>
    <w:rsid w:val="00DD4B63"/>
    <w:rsid w:val="00DE7819"/>
    <w:rsid w:val="00DF10A0"/>
    <w:rsid w:val="00DF5902"/>
    <w:rsid w:val="00E02AAF"/>
    <w:rsid w:val="00E0692C"/>
    <w:rsid w:val="00E14D56"/>
    <w:rsid w:val="00E27E1A"/>
    <w:rsid w:val="00E351FE"/>
    <w:rsid w:val="00E36EC3"/>
    <w:rsid w:val="00E379A8"/>
    <w:rsid w:val="00E424DD"/>
    <w:rsid w:val="00E508E7"/>
    <w:rsid w:val="00E5515C"/>
    <w:rsid w:val="00E57C88"/>
    <w:rsid w:val="00E61250"/>
    <w:rsid w:val="00E660E9"/>
    <w:rsid w:val="00E66861"/>
    <w:rsid w:val="00E7094D"/>
    <w:rsid w:val="00E71E78"/>
    <w:rsid w:val="00E76A4F"/>
    <w:rsid w:val="00E8375B"/>
    <w:rsid w:val="00E83AB5"/>
    <w:rsid w:val="00E8488E"/>
    <w:rsid w:val="00E9030E"/>
    <w:rsid w:val="00E97177"/>
    <w:rsid w:val="00EC334A"/>
    <w:rsid w:val="00EC4F50"/>
    <w:rsid w:val="00EC62B5"/>
    <w:rsid w:val="00EC648F"/>
    <w:rsid w:val="00EC76BF"/>
    <w:rsid w:val="00EC775E"/>
    <w:rsid w:val="00ED1559"/>
    <w:rsid w:val="00ED77F4"/>
    <w:rsid w:val="00EE0DF1"/>
    <w:rsid w:val="00EE29A5"/>
    <w:rsid w:val="00EF2651"/>
    <w:rsid w:val="00F0264A"/>
    <w:rsid w:val="00F02AC6"/>
    <w:rsid w:val="00F03E86"/>
    <w:rsid w:val="00F11534"/>
    <w:rsid w:val="00F12C8E"/>
    <w:rsid w:val="00F15273"/>
    <w:rsid w:val="00F15B35"/>
    <w:rsid w:val="00F22494"/>
    <w:rsid w:val="00F2322A"/>
    <w:rsid w:val="00F26F58"/>
    <w:rsid w:val="00F30336"/>
    <w:rsid w:val="00F33093"/>
    <w:rsid w:val="00F45696"/>
    <w:rsid w:val="00F466B5"/>
    <w:rsid w:val="00F51CFC"/>
    <w:rsid w:val="00F53D67"/>
    <w:rsid w:val="00F552B9"/>
    <w:rsid w:val="00F560EA"/>
    <w:rsid w:val="00F5710C"/>
    <w:rsid w:val="00F65BF0"/>
    <w:rsid w:val="00F75365"/>
    <w:rsid w:val="00F7681F"/>
    <w:rsid w:val="00F82E01"/>
    <w:rsid w:val="00F8456E"/>
    <w:rsid w:val="00F86931"/>
    <w:rsid w:val="00F93797"/>
    <w:rsid w:val="00FA150F"/>
    <w:rsid w:val="00FC2078"/>
    <w:rsid w:val="00FC32C0"/>
    <w:rsid w:val="00FC3B93"/>
    <w:rsid w:val="00FC452A"/>
    <w:rsid w:val="00FC5558"/>
    <w:rsid w:val="00FD53B0"/>
    <w:rsid w:val="00FE5A98"/>
    <w:rsid w:val="00FE6B86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162DA"/>
  <w15:chartTrackingRefBased/>
  <w15:docId w15:val="{6D35CA54-F61E-4ECA-9C8A-F1B26499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F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0B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0B8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94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1296"/>
    <w:pPr>
      <w:ind w:left="720"/>
      <w:contextualSpacing/>
    </w:pPr>
  </w:style>
  <w:style w:type="character" w:customStyle="1" w:styleId="gd15mcfceub">
    <w:name w:val="gd15mcfceub"/>
    <w:basedOn w:val="DefaultParagraphFont"/>
    <w:rsid w:val="002B04DE"/>
  </w:style>
  <w:style w:type="paragraph" w:styleId="HTMLPreformatted">
    <w:name w:val="HTML Preformatted"/>
    <w:basedOn w:val="Normal"/>
    <w:link w:val="HTMLPreformattedChar"/>
    <w:uiPriority w:val="99"/>
    <w:unhideWhenUsed/>
    <w:rsid w:val="002B04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04DE"/>
    <w:rPr>
      <w:rFonts w:ascii="Courier New" w:eastAsia="Times New Roman" w:hAnsi="Courier New" w:cs="Courier New"/>
      <w:sz w:val="20"/>
      <w:szCs w:val="20"/>
      <w:lang w:eastAsia="en-MY"/>
    </w:rPr>
  </w:style>
  <w:style w:type="paragraph" w:customStyle="1" w:styleId="EndNoteBibliographyTitle">
    <w:name w:val="EndNote Bibliography Title"/>
    <w:basedOn w:val="Normal"/>
    <w:link w:val="EndNoteBibliographyTitleChar"/>
    <w:rsid w:val="00C53C3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3C36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3C36"/>
    <w:pPr>
      <w:jc w:val="both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53C36"/>
    <w:rPr>
      <w:rFonts w:ascii="Times New Roman" w:hAnsi="Times New Roman" w:cs="Times New Roman"/>
      <w:noProof/>
      <w:sz w:val="20"/>
      <w:lang w:val="en-US"/>
    </w:rPr>
  </w:style>
  <w:style w:type="paragraph" w:customStyle="1" w:styleId="p">
    <w:name w:val="p"/>
    <w:basedOn w:val="Normal"/>
    <w:rsid w:val="00E66861"/>
    <w:pPr>
      <w:spacing w:before="100" w:beforeAutospacing="1" w:after="100" w:afterAutospacing="1"/>
    </w:pPr>
    <w:rPr>
      <w:lang w:eastAsia="en-MY"/>
    </w:rPr>
  </w:style>
  <w:style w:type="character" w:styleId="Emphasis">
    <w:name w:val="Emphasis"/>
    <w:basedOn w:val="DefaultParagraphFont"/>
    <w:uiPriority w:val="20"/>
    <w:qFormat/>
    <w:rsid w:val="00E61250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54416B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06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6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63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1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69118-2823-487B-8D1F-BA05B30DA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X</dc:creator>
  <cp:keywords/>
  <dc:description/>
  <cp:lastModifiedBy>farra hanna</cp:lastModifiedBy>
  <cp:revision>2</cp:revision>
  <cp:lastPrinted>2021-12-28T21:59:00Z</cp:lastPrinted>
  <dcterms:created xsi:type="dcterms:W3CDTF">2026-03-31T04:35:00Z</dcterms:created>
  <dcterms:modified xsi:type="dcterms:W3CDTF">2026-03-31T04:35:00Z</dcterms:modified>
</cp:coreProperties>
</file>